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438" w:rsidRDefault="00B84438" w:rsidP="00B84438">
      <w:pPr>
        <w:pStyle w:val="a5"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OLE_LINK432"/>
      <w:proofErr w:type="gramStart"/>
      <w:r w:rsidRPr="00950CDA">
        <w:rPr>
          <w:rFonts w:ascii="Times New Roman" w:hAnsi="Times New Roman" w:cs="Times New Roman"/>
          <w:b/>
          <w:sz w:val="24"/>
          <w:szCs w:val="24"/>
        </w:rPr>
        <w:t>Supplementary data 1.</w:t>
      </w:r>
      <w:proofErr w:type="gramEnd"/>
      <w:r w:rsidRPr="00950C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50CDA">
        <w:rPr>
          <w:rFonts w:ascii="Times New Roman" w:hAnsi="Times New Roman" w:cs="Times New Roman"/>
          <w:sz w:val="24"/>
          <w:szCs w:val="24"/>
        </w:rPr>
        <w:t xml:space="preserve">The multiple sequence alignment of 121 </w:t>
      </w:r>
      <w:proofErr w:type="spellStart"/>
      <w:r w:rsidRPr="00950CDA">
        <w:rPr>
          <w:rFonts w:ascii="Times New Roman" w:hAnsi="Times New Roman" w:cs="Times New Roman"/>
          <w:sz w:val="24"/>
          <w:szCs w:val="24"/>
        </w:rPr>
        <w:t>BnaAQPs</w:t>
      </w:r>
      <w:bookmarkEnd w:id="0"/>
      <w:proofErr w:type="spellEnd"/>
      <w:r w:rsidRPr="00950CD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0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0CDA">
        <w:rPr>
          <w:rFonts w:ascii="Times New Roman" w:hAnsi="Times New Roman" w:cs="Times New Roman"/>
          <w:sz w:val="24"/>
          <w:szCs w:val="24"/>
        </w:rPr>
        <w:t>T</w:t>
      </w:r>
      <w:r w:rsidRPr="00950CDA">
        <w:rPr>
          <w:rFonts w:ascii="Times New Roman" w:hAnsi="Times New Roman" w:cs="Times New Roman" w:hint="eastAsia"/>
          <w:sz w:val="24"/>
          <w:szCs w:val="24"/>
        </w:rPr>
        <w:t>he</w:t>
      </w:r>
      <w:r w:rsidR="00F940CD" w:rsidRPr="00950CDA">
        <w:rPr>
          <w:rFonts w:ascii="Times New Roman" w:hAnsi="Times New Roman" w:cs="Times New Roman" w:hint="eastAsia"/>
          <w:sz w:val="24"/>
          <w:szCs w:val="24"/>
        </w:rPr>
        <w:t xml:space="preserve"> yellow highlighted</w:t>
      </w:r>
      <w:r w:rsidRPr="00950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0CDA">
        <w:rPr>
          <w:rFonts w:ascii="Times New Roman" w:hAnsi="Times New Roman" w:cs="Times New Roman"/>
          <w:sz w:val="24"/>
          <w:szCs w:val="24"/>
        </w:rPr>
        <w:t>amino acid</w:t>
      </w:r>
      <w:r w:rsidRPr="00950CDA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950CDA">
        <w:rPr>
          <w:rFonts w:ascii="Times New Roman" w:hAnsi="Times New Roman" w:cs="Times New Roman"/>
          <w:sz w:val="24"/>
          <w:szCs w:val="24"/>
        </w:rPr>
        <w:t>represent</w:t>
      </w:r>
      <w:r w:rsidRPr="00950CDA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950CDA">
        <w:rPr>
          <w:rFonts w:ascii="Times New Roman" w:hAnsi="Times New Roman" w:cs="Times New Roman"/>
          <w:sz w:val="24"/>
          <w:szCs w:val="24"/>
        </w:rPr>
        <w:t>residues near P3 site</w:t>
      </w:r>
      <w:r w:rsidRPr="00950CDA">
        <w:rPr>
          <w:rFonts w:ascii="Times New Roman" w:hAnsi="Times New Roman" w:cs="Times New Roman" w:hint="eastAsia"/>
          <w:sz w:val="24"/>
          <w:szCs w:val="24"/>
        </w:rPr>
        <w:t>.</w:t>
      </w:r>
      <w:r w:rsidR="00601B4C" w:rsidRPr="00950C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0CD" w:rsidRPr="00950CD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E261D">
        <w:rPr>
          <w:rFonts w:ascii="Times New Roman" w:hAnsi="Times New Roman" w:cs="Times New Roman" w:hint="eastAsia"/>
          <w:sz w:val="24"/>
          <w:szCs w:val="24"/>
        </w:rPr>
        <w:t>letters</w:t>
      </w:r>
      <w:r w:rsidR="00F940CD" w:rsidRPr="00950CDA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F940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0CDA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F940CD">
        <w:rPr>
          <w:rFonts w:ascii="Times New Roman" w:hAnsi="Times New Roman" w:cs="Times New Roman" w:hint="eastAsia"/>
          <w:sz w:val="24"/>
          <w:szCs w:val="24"/>
        </w:rPr>
        <w:t xml:space="preserve">red </w:t>
      </w:r>
      <w:r w:rsidR="00950CDA">
        <w:rPr>
          <w:rFonts w:ascii="Times New Roman" w:hAnsi="Times New Roman" w:cs="Times New Roman" w:hint="eastAsia"/>
          <w:sz w:val="24"/>
          <w:szCs w:val="24"/>
        </w:rPr>
        <w:t xml:space="preserve">font </w:t>
      </w:r>
      <w:r w:rsidR="00F940CD">
        <w:rPr>
          <w:rFonts w:ascii="Times New Roman" w:hAnsi="Times New Roman" w:cs="Times New Roman" w:hint="eastAsia"/>
          <w:sz w:val="24"/>
          <w:szCs w:val="24"/>
        </w:rPr>
        <w:t xml:space="preserve">below P1 to P5 </w:t>
      </w:r>
      <w:r w:rsidR="00F940CD" w:rsidRPr="008E261D">
        <w:rPr>
          <w:rFonts w:ascii="Times New Roman" w:hAnsi="Times New Roman" w:cs="Times New Roman" w:hint="eastAsia"/>
          <w:sz w:val="24"/>
          <w:szCs w:val="24"/>
        </w:rPr>
        <w:t>indicate the</w:t>
      </w:r>
      <w:r w:rsidR="008E261D" w:rsidRPr="008E261D">
        <w:rPr>
          <w:rFonts w:ascii="Times New Roman" w:hAnsi="Times New Roman" w:cs="Times New Roman"/>
          <w:sz w:val="24"/>
          <w:szCs w:val="24"/>
        </w:rPr>
        <w:t xml:space="preserve"> amino acid </w:t>
      </w:r>
      <w:proofErr w:type="spellStart"/>
      <w:r w:rsidR="008E261D" w:rsidRPr="008E261D">
        <w:rPr>
          <w:rFonts w:ascii="Times New Roman" w:hAnsi="Times New Roman" w:cs="Times New Roman"/>
          <w:sz w:val="24"/>
          <w:szCs w:val="24"/>
        </w:rPr>
        <w:t>residues</w:t>
      </w:r>
      <w:proofErr w:type="spellEnd"/>
      <w:r w:rsidR="008E261D" w:rsidRPr="008E261D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8E261D" w:rsidRPr="008E261D">
        <w:rPr>
          <w:rFonts w:ascii="Times New Roman" w:hAnsi="Times New Roman" w:cs="Times New Roman"/>
          <w:sz w:val="24"/>
          <w:szCs w:val="24"/>
        </w:rPr>
        <w:t>Froger's</w:t>
      </w:r>
      <w:proofErr w:type="spellEnd"/>
      <w:r w:rsidR="008E261D" w:rsidRPr="008E261D">
        <w:rPr>
          <w:rFonts w:ascii="Times New Roman" w:hAnsi="Times New Roman" w:cs="Times New Roman"/>
          <w:sz w:val="24"/>
          <w:szCs w:val="24"/>
        </w:rPr>
        <w:t xml:space="preserve"> position.</w:t>
      </w:r>
      <w:r w:rsidR="00F940C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GoBack"/>
      <w:bookmarkEnd w:id="1"/>
    </w:p>
    <w:p w:rsidR="008E261D" w:rsidRPr="00B84438" w:rsidRDefault="008E261D" w:rsidP="00B84438">
      <w:pPr>
        <w:pStyle w:val="a5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---------------------------------MPIRNIAIGGVQGEV-- 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---------------------------------MPIRNIAIGGVQEEV-- 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---------------------------------MPTRNIAIGGVQEEV-- 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---------------------------------MPTRNIAIGGVQEEV-- 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---------------------------------MAINRIAIG-TPGEA-- 1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---------------------------------MAINRIAIG-TPGEA-- 1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-------------------------------MATSARRA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-------------------------------MATSARRA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-------------------------------MATSAHRAYA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-------------------------------MATSAHRAYA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-------------------------------MAASTVRT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-------------------------------MAASTVRT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-------------------------------MATYARRT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-------------------------------MATYARRT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-------------------------------MATYARRTYGFGRA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-------------------------------MATYARRTYGFGRTDEA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------------------------------------MAGV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------------------------------------MAAV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------------------------------------MAGV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------------------------------------MAGL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------------------------------------MAGI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------------------------------------MAGIAFGSFD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------------------------------------MAGIDF-SCEDS-- 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------------------------------------MVKIAIGSLG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------------------------------------MVKIAIGSLG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------------------------------------MVKIEVGSVG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------------------------------------MVKIEVGSVS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------------------------------------MVKIAVGSLG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------------------------------------MVKIAVGSLGDS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------------------------------------MKKIDLGNHREA-- 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--------------------------------MRRMIPTTFSSKFQGA-- 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--------------------------------MRRMIPTTFSSKFQGA-- 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----------------MAKDVEAVSGEGFQTRDYQDPPPAPLFDPE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----------------MAKDVEAVSGEGFQTRDYQDPPPAPLFDPA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----------------MAKDVEAVAGEGFQSRDYQDPPPAPLFDPE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----------------MAKEVEGA--EGFASRDYEDPPPTPFFDA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----------------MAKEVEGA--EGFASRDYEDPPPTPFFDA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4.PIP2_2/2_3a         ----------------MAKDVEGA--EGFAARDYEDPPPTPFFDA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----------------MAKDVEGA--EGVTARDYEDPPPTPFFDA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----------------MAKDAEGA--EGFATRDYQDPPPAPFFDA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----------------MAKDLEVQEGGATAARDYQDPPPAPLFDME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----------------MAKDLEVQEGGAMAARDYQDPPPAPLFDME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----------------MAKDLEVQDGGATAARDYVDPPPAPLLDMEEF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----------------MAKDLEVQEGGATAARDYVDPPPAPLLDMEEF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----------------MAKDLEVQEG--RAARDYQDPPPAPLFDME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----------------MTKEVVGEKG-SFSGKDYQDPPPEPLFDATEL-- 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----------------MTKEVVGEKG-SFSGKDYQDPPPEPLFDATEL-- 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----------------MTKDVAGEKG-SFSGKDYQDPPPEPLFDATEL-- 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----------------MTKDVAGEKG-SFSGKDYQDPPPEPLFDATEL-- 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----------------MSTELTEEE--SLSGKDYQDPPRVKIFEAR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----------------MSTDLTEEE--SLSGKDYQDPPRVKIFEAREL-- 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----------------MSKEVSEEGQTHSHGKDYVDPPPAPLLDMG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----------------MSKEVSEEGQTHSHGKDYVDPPPAPLLDMG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----------------MSKEVSEEGHTQSHGKDYVDPPPAPFLDMG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----------------MSKEVSEEGHTQSHGKDYVDPPPAPFLDMGEL--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----------------MYKITGHD-KRKTHN------------------- 1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--MEGKEEDVNVGANKFPERQPIGTAAQTEGKDYKEPPPAPFFEPGEL-- 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--MEGKEEDVNVGANKFPERQPIGTAAQTEGKDYKEPPPAPFFEPGEL-- 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--MEGKEEDVRVGANKFPERQPIGTSAQT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--MEGKEEDVRVGANKFPERQPIGTSAQT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--MEGKEEDVRVGANKFPERQPIGTSAQSD-KDYN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--MEGKEEDVRVGANKFPERQPIGTSAQSD-KDYN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--MEGKEEDVR--------------------------------------- 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--MEGKEEDVRVGANKFPERQPIGTSAQSD-KDYKEPPPAPLFEPGEL-- 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-MAEISGNGHGDSKEGAVMVNINQEVELQQQQKEAIHTTKSMKKQDSV-- 4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-MAEISGNGHGDSKEGAVMVNINQEAELQQQQKEAIHTTKSMKKQDSV-- 4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-MAEISGNGHGNAREGAVVVNINEEHERQQ-HKEAIHISKPIKKQDSL-- 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-MADISGNGHGDAREGAVVVNINEEHEHQQ-HKEAIHISKPMKKQDSL-- 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-MDDIS---VGKSNHGNVVVLNIQAPPVSK-------TSLPSSPPTSP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-MDDIS---VSKSNHGNVVVLNIQAPPVSK-------TSLPSSPPTSP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-MDDIS---VSKSNHGNVVVLNIQAPPVSK-------TSFPSSPSTSP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-MDDIS---VSKSNHGNVVVLNIQAPPVSK-------TSFPSSPSTSP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4.NIP4_1a             ----MTSHVEEIEEEEISKIEKGKGKDCHR-----GIETVICTSPTTV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----MTSHVEEIEEEEISKIEKGKGKDCHR-----GIETVICTSPTTV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----MTSHGEGIEEEQISRIEKGIEKDCHG-----GIETIICTSPSIV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----MTSHGEGIEEEKISRIEKGIEKDCHG-----GIERVICSSPSIV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--------------MAEISDTTPQTQTVTFDIEDGGSGGDSRSPGISR-- 3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--------------MIMSRNIISQKR---------------RKHSL---- 1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MSKPLTFSEKSILSMAEISSITVRTQTTILNIEDGRSSGDPRSPDSPC-- 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MSKPLTFSEKSILSMAEISSITVRTQTTILNIEDGRSSGDPRSPDSPC-- 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MSKPLTFSEKSILSMAEISGITVRTQTTILNIEDGRSSGDSRLPDSPC-- 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-----------------MANITGQTQIANLDIEDGRSGGGSRSQDSPR-- 31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-MSPPEAEMGAVAVTAP</w:t>
      </w:r>
      <w:r w:rsidRPr="00601B4C">
        <w:rPr>
          <w:rFonts w:hAnsi="宋体" w:cs="宋体" w:hint="eastAsia"/>
        </w:rPr>
        <w:t>PTPGTPGGPLITGMR----VDSMSFDHRKPI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3.NIP5_1b             -MSPPEAEMGAVAVTAPPTPGTPGGPLITGMR----VDSMSFDHRKPI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C02.NIP5_1a             -MGPTEAEMGAVAVTAPPTPGTPGGPLITGMR----VDSMSFDHRKPM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2.NIP5_1a             -MAPTEAEMGAVAVTAPPTPGTPGGPLITGMR----VDSMSFDHRKPM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7.NIP5_1c             -MSPPEAEMGAVAVTAPP</w:t>
      </w:r>
      <w:bookmarkStart w:id="2" w:name="OLE_LINK154"/>
      <w:bookmarkStart w:id="3" w:name="OLE_LINK155"/>
      <w:bookmarkStart w:id="4" w:name="OLE_LINK156"/>
      <w:r w:rsidRPr="00601B4C">
        <w:rPr>
          <w:rFonts w:hAnsi="宋体" w:cs="宋体" w:hint="eastAsia"/>
        </w:rPr>
        <w:t>KPGTPR</w:t>
      </w:r>
      <w:bookmarkEnd w:id="2"/>
      <w:bookmarkEnd w:id="3"/>
      <w:bookmarkEnd w:id="4"/>
      <w:r w:rsidRPr="00601B4C">
        <w:rPr>
          <w:rFonts w:hAnsi="宋体" w:cs="宋体" w:hint="eastAsia"/>
        </w:rPr>
        <w:t>GPLITGMR----VDSVSFDHRKPI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C06_random.NIP5_1c      -MSPPEAEMGAVAVTAPPKPGTPRGPLITGMR----VDSMSFDHRKPIPP 45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2_random.NIP6_1c      -MD--HEEIPSMPSTPATTPGTPGARLFGGFDGKRSGHNGRYTPKSLLKS 47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2.NIP6_1a             -MD--HEEIPSMPSTPATTPGTPGAPLFGGFDGKRSGHNGRYTPKSLLKS 47</w:t>
      </w:r>
    </w:p>
    <w:p w:rsidR="000245B1" w:rsidRPr="00601B4C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C06.NIP6_1a             -MD--HEEIPSMPSTPATTPGTPGAPLFGGFEGKRNGHNGKYTPKSILKS 4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601B4C">
        <w:rPr>
          <w:rFonts w:hAnsi="宋体" w:cs="宋体" w:hint="eastAsia"/>
        </w:rPr>
        <w:t>BnaA07.NIP6_1b             -MD--HEEIPSMPSTPATTPGTPGAPL</w:t>
      </w:r>
      <w:r w:rsidRPr="00BE29E3">
        <w:rPr>
          <w:rFonts w:hAnsi="宋体" w:cs="宋体" w:hint="eastAsia"/>
        </w:rPr>
        <w:t>FGGFEGKRNGHNGKYTPKSILKS 4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-----------MNVEVRSRVFDQEAGSTLSSLRDGDPSTQRLFRCIPY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-----------MNVEVRSRVFDQEAGSTLSSLRDGDLSTQRLFRCIPY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-------------------------------------------MIFVFAG 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-------------------------------------------MIFVFAG 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-------------------------------------------MIFVFAG 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---------------------------THPSALRAALAEFISTLIFVFAG 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---------------------------THPSALRAALAEFISTLIFVFAG 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---------------------------THPSALRAALAEFISTLIFVFAG 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---------------------------THPSALRAALAEFISTLIFVFAG 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---------------------------SGRDAIRAAFAEFFSMVIFVFAG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---------------------------SGRDAIRAAFAEFFSMVIFVFAG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2.TIP3_1a       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---------------------------THPDSIRATLAEFLSTFVFVFAA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---------------------------SHPDSIRATLAEFLSTFVFVFAG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---------------------------SHPDSIRATLAEFVSTFVFVFAG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---------------------------THPDSIRATLAEFLSTFVFVFAG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---------------------------THPDSIRATLAEFLSTFVFVFAG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---------------------------FSLASLR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---------------------------FSLASLR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---------------------------FSLASLR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---------------------------FSLASLR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---------------------------FSLASLK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---------------------------FSLASLKAYLAEFIS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---------------------------FKLVSLKAYLAEFISTLLFVFAG 3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---------------------------FSVASLKAYLSEFIA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---------------------------FSVASLKAYLSEFIATLL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---------------------------FSVASLKAYLSEFIATLI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---------------------------FT--------------------- 1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---------------------------FSVASLKAYLSEFIATLI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---------------------------FSVASLKAYLSEFIATLI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---------------------------AQPECIKALIVEFITTFFFVFAG 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---------------------------VSMNALRCYVSEFISTFFFVLAA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---------------------------VSMNALRCYVSEFISTFFFVLAA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---------------------------TKWSFYRAVIAEFVATLLFLYI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---------------------------TKWSFYRAVIAEFVATLLFLYI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---------------------------TKWSFYRAVIAEFVATLLFLYI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---------------------------TKWSLYRAVIAEFV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---------------------------TKWSLYRAVIAEFV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---------------------------TKWSLYRAVIAEFV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---------------------------TKWSLYRAVIAEFV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---------------------------TRWSLYRAVIAEFV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---------------------------GKWSLYR--------------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---------------------------GKWSLYR--------------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---------------------------GKWSLYR--------------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---------------------------GKWSLYR---------------- 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---------------------------GKWSLYR---------------- 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---------------------------GKWSFYRALIAEFIATLLFLYVT 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---------------------------GKWSFYRALIAEFIATLLFLYVT 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---------------------------GRWSFYRALIAEFIATLLFLYVT 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---------------------------GRWSFYRALIAEFIATLLFLYVT 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---------------------------GKWSFYRAVIAEFIATLLFLYI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---------------------------GKWSFYRAVIAEFIATLLFLYVT 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---------------------------KSWSFYRALIAEFIATLLFLYV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---------------------------KSWSFYRALIAEFIATLLFLYV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3.PIP2_7b             ---------------------------KSWSFYRALIAEFIATLLFLYV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---------------------------KSWSFYRALIAEFIATLLFLYVT 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------------------------------------FCYFVATLLFLYVT 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---------------------------KSWSFYRAGIAEFIAAFLFLYVT 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---------------------------KSWSFYRAGIAEFIATFLFLYVT 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---------------------------S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---------------------------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---------------------------ASWSFWRAGIAEFIATFLFLYIT 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-------------------------LSFSVPFLQKLMAEILGTYFLIFAG 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-------------------------LSFSVPFLQKLMAEILGTYFLIFAG 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-------------------------LSISVPFLQKLMAEILGTYFLIFAG 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-------------------------LSISVPFLQKLMAEILGTYFLIFAG 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-------------------------PLLSVHFLQKLIAELVGTYYLIFAG 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-------------------------PLLSVHFMQKLIAELVGTYYLIFAG 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-------------------------PLLSVHFLQKLIAELVGTYYLIFAG 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-------------------------PLLSVHFLQKLIAELVGTYYLIFAG 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-------------------------CLTQK-----LIAEMIGTYFLIFAG 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-------------------------CLTQK-----LIAEMIGTYFLIFAG 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-------------------------CLTQK-----LIAELIGTYFIIFSG 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-------------------------CLTQKPPQYVLIAELIGTYFIIFSG 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---------------------------------------MIGTYFVIFSG 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-------------------------PLVSVSFVQKLIGEFVGTFSLIFAG 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-----------------------------------LIGEFVGTFSLIFAG 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-------------------------SLICISFVQKLIGEFVGTFSLVFAG 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-------------------------SLICISFVQKLIGEFVGTFSLVFAG 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-------------------------SLICISFVQKLIGEFVGTFSLVFAG 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-------------------------PPIFISFVQKLFGEFVGTFSLVFAG 5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CKCLPVMGNPWGQHD----TCFTDFPTPGV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CKCLPVMGNRWGQHD----TCFADFPSPGV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CKCLPVMGHAWGQPD----TCFTNFPSPVV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CKCLPVMGHTWGQPD----TCFTDFPSPVV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CKCLPMMGNPWGQHD----TCFTDIPSPGV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6_random.NIP5_1c      CKCLPMMGNPWGQHD----TCFTDFPSPGASLTRKLGAEFVGTFILIFTA 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CKCFSVD-NEWALEDGRLPPVSCALPPPNISLYRKLGAEFVGTLILIFAG 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CKCFSVD-NEWALEDGRLPPVSCALPPPNVSLYRKLGAEFVGTLILIFAG 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CKCFNVD-NEWALEDGRLTPVSCALPPPNVSLYRKLGAEFVGTLILIFAG 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CKCFNVD-NEWALEDGRLPPVSCALPPPNVSLYRKLGAEFVGTLILIFAG 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--------------------------ELDLNPLRIVIAELVGTFILMFSV 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--------------------------ELDLNPLRIVIAELVGTFILMFSV 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-----------------------------MGVVKSAIGDMLMTFSWVV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-----------------------------MGVVKSAIGDMLMTFSWVV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-----------------------------MGVIKSAIGDMLMTFSWVV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-----------------------------MGVVKSATGDMLMTFSWVV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-----------------------------MNAVRSALGDMVITFFWVI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-----------------------------MNAVRSALGDMVITFFWVILS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-----------------------------MGRISLVVSDLVLSFMWIWAG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-----------------------------MGRISLVVSDLVLSFMWIWAG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-----------------------------MGRIGIVVSDLVLSFMWTWAG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-----------------------------MGRIGIVVSDLVLSFMWTWAG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-----------------------------MSRISIVVSDLVLSFMWIWSG 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SGSGMAFNKLTEN-----GATTPAGLVAASLAHAFGLFVAVSVGANISGG 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SGSGMAFNKLTEN-----GATTPAGLVAASLAHAFGLFVAVSVGANISGG 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SGSGMAFNKLTEN-----GGTTPSGLVAAALAHAFGLFVAVSVGANISGG 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SGSGIAFNKLTDN-----GATTPSGLVAAALAHAFGLFVAVSVGANISGG 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SGSGIAFNKLTDN-----GATTPSGLVAAALAHAFGLFVAVSVGANISGG 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SGSGIAFNKLTDN-----GATTPSGLVAAALAHAFGLFVAVSVGANISGG 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SGSGIAFNKLTDN-----GATTPSGLVAAALAHAFGLFVAVSVGANISGG 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QGSGMAYGKLTGD-----GPATPSGLVAASLSHAFALFVAVSVGANVSGG 8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QGSGMAYGKLTGD-----GPATPSGLVAASLSHAFALFVAVSVGANVSGG 8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EGSILSLDKLYWDRAAHAGTDTPGGLVLVALAHAFALFAAVSAAA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EGSILSLDKLYWDHAAHAGTNTPGGLVLAALAHAFALFAAVSAAA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EGSILSLDKLYWSHAAHAGTNTPGGLVLVALAHAF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EGSILSLDKLYWSHAAHAGTNTPGGLVLVALAHAF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EGSILSLDKLYWDHAAHVGTNTPGGLVLVALAHAF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EGSILSLDKLYWDHAAHVGTNTPGGLVLVALAHAF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EGSILALDKLYWDTAAHTGTDTPGGLVLVALAHALALFAAI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EGSILALDKLYWDTAAHTGTDTPGGLVLVALAHALALFAAI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EGSILSLDKLYWDTEAHTGTDTPGGLLLVALAHAL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EGSILSLDTLYWDTAAHTGIDTPGGLLLVALAHALALFAAVSAAINVSGG 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VGSAIAYAKLTSD-----AALDTPGLVAIAVCHGFALFVAVAI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VGSAIAYAKLTSD-----AALDTPGLVAIAVCHGFALFVAVAI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VGSAIAYAKLTSD-----AALDTPGLVAIAVCHGFALFVAVAI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VGSAIAYAKLTSD-----AALDTPGLVAIAVCHGFALFVAVAV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VGSAIAYGKLTSD-----AALDTSGLVAIAVCHGFALFVAVAI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VGSAIAYGKLTSD-----AALDTSGLVAIAVCHGFALFVAVAIG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VGSAIAFGKLTNN-----AALDAPGLVAIAVCHGFALFVAVSIAANHSGG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1_random.TIP2_2a      VGSAIAFGKLTSN-----AALDPAGLVAVAVAHAFALFVGVSIA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VGSAIAFGKLTSN-----AALDPAGLVAVAVAHAFALFVGVSIA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VGSAIAFGKLTSD-----AALDPAGLVAIAVAHAFALFVGVSIA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------------------------GLVAIAVAHAFALFVGVSIAANISGG 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VGSAIAFGKITSD-----AALDPAGLVAIAVAHAFALFVGVSVA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VGSAIAFGKITSD-----AALDPAGLVAIAVAHAFALFVGVSVAANISGG 8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VGSAMATDSLVGN--------TLVGLLAVAVAHALVVAVMISAG-HISGG 7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VGSVMASRKLTAG-----DVTGPFSVLIPAIANAFALSSSVYISWNVSGG 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VGSVMASRKLTAG-----DVTGPFSVLLPAIANAFALSSSVYISWNVSGG 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VLTVIGYKIQTDSTAGG-VDCGGVGILGIAWAFGGMIFILVYCTAGISGG 1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VLTVIGYKIQTDSTAGG-VDCGGVGILGIAWAFGGMIFILVYCTAGISGG 1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VLTVICYKIQTDSTAGG-VDCGGVGILGIAWAFGGMIFILVYCTAGISGG 1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VLTVIGYKISSDTKAGG-DECGGVGI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VLTVIGYKISSDTKAGG-DECGGVGI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VLTVIGYKISSDTKAGG-DECGGVGI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VLTVIGYKISSDTKAGG-DDCGGVGI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VLTVMGYKISSDTAAGG-VECGGVGILGIA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---------ATDANAGG-VDCGGVGILGIAWAFGGMIFVLVYCTAGISGG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---------ATDANAGG-VDCGGVGILGIAWAFGGMIFVLVYCTAGISGG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---------ATDSNAGG-VDCGGVGILGIAWAFGGMIFVLVYCTAGVSGG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---------ATDANAGG-VDCGGVGILGIAWAFGGMIFVLVYCTAGVSGG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---------ATDASAGG-ADCGGVGILGIAWAFGGMIFVLVYCTAGISGG 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VMTVIGYKSQTDPALNP-DQCAGVGVLGIAWAFGGMIFILVYCTAGISGG 1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VMTVIGYKSQTDPALNP-DQCAGVGVLGIAWAFGGMIFILVYCTAGISGG 1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VMTVIGYKSQTDPTLYP-DQCAGVGVLGIAWAFGGMIFILVYCTAGISGG 1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VMTVIGYKSQTDPTLNP-DQCAGVGVLGIAWAFGGMIFILVYCTAGISGG 1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VLTVIGFKSQTDLQTGG-GACASVGL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VLTVIGFKSQTDLQTGG-GACASVGLLGISWAFGGMIFILVYCTAGISGG 10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VATVIGHKKQTGP-------CDGVGLLGIAWAFGGMIFVLVYCTAGISGG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VATVIGHKKQTGP-------CDGVGLLGIAWAFGGMIFVLVYCTAGISGG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VATVIGHKKQTGP-------CDGVGLLGIAWAFGGMIFVLVYCTAGVSGG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VATVIGHKKQTGP-------CDGVGLLGIAWAFGGMIFVLVYCTAGISGG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VATVIGHKKQTGP-------CDGVGLLGIAWAFGGMIFVLVYCTAGISGG 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VLTVLGVKRAPNM-------CASVGIQGIAWAFGGMIFALVYCTAGISGG 1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VLTVMGVKRAPNM-------CASVGIQGIAWAFGGMIFALVYCTAGISGG 1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VLTNQRVMG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VLTVMGVKRSPNM-------CS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VLTVMGVKRS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--TVMGVKRSPNM-------CASVGIQGIAWAFGGMIFALVYCTAGISGG 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------------M-------CASVGIQGIAWAFGGMIFALVYCTAGISGG 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4.PIP1_2b             VLTVMGVKRS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VLTVMGVKRS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VLTVMGVKRSPSM-------CASVGIQGIAWAFGGMIFALVYCTAGV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VLTVMGVKRSPS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VLTVMGVKRAPNM-------CASVGIQGIAWAFGGMIFALVYCTAGISGG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CASVAVNAQHDKA----------VTLPGIAIVWGLTVMVLVYSLGHISGA 1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CASVAVNAQHDKA----------VTLPGIAIVWGLTVMVLVYSLGHISGA 1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CASVAVNAQHDKT----------VTHPGIAIVWGLTVMVLVYSLGHISGA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CASVAVNAQHDKA----------VTLPGIAIVWGLTVMVLVYSLGHISGA 1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CAAIAVNAQHNNV----------VTLVGIAVVWGLVIMVLVYSLGHIS-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CAAIAVNAQHNNV----------VTLVGIAVVWGLVVMVLVYSLGHIS-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CAAIAVNAQHNNV----------VTLVGIAVVWGLVVMVLVYSLGHIS-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CAAIAVNAQHNNV----------VTLVGIAVVWGLVVMVLVYSLGHIS-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CGVVVVNVLYGGT----------VTFPGICVTWGLIVMVMIYSTGHISGA 9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CGVVVVNVLYGGT----------VTFPGICVTWGLIVMVMIYSTGHISGA 9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CGVVVVNVLYGGK----------VTFPGICVTWGLIVMVMIYSVGHISGA 9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CGVVVVNVLYGGK----------VTFPGICVTWGLIVMVMIYSIGHISGA 1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CGVVVVNVLYGGT----------VTFPGVCVTWGLIVMVMIYSTGHISGA 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CAAIVVNDTYGKA----------VTLPGIALVWGLTVMVMIYSIGHVSGA 9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CAAIVVNDTYGKA----------VTLPGIALVWGLTVMVMIYSIGHVSGA 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CSATVVNDTYGEL----------VTLPGIALAWGLTVMVMSYSIGHVSGA 1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CSATVVNDTYGEL----------VTLPGIALAWGLTVMVMSYSIGHVSGA 1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CSATVVNDTYGEL----------VTLPGIALAWGLTVMVMTYSIGHVSGA 1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CSAIVVNDTYGKP----------VTLPGIALTWGLTVMVMTYSIGHISGA 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TAGPIVNQKYDGA----------ETLIGNAACAGLAVMIIILSTGHISGA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TATAIVNQKTDGA----------VTLIGCAASAGLAVMIVILSTGHISGA 1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TATAIVNQKTDGA----------VTLIGCAASAGLAVMIVILSTGHISGA 1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TATAIVNQKTDGA----------VTLIGCAASAGLAVMIVILSTGHISGA 1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AATAIVNQKTDGA----------VTLIGCAASAGLAVMIVILSTGHISGA 1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CGVISSTQLSGGH----------VGLLEYAATAGLSVVVVVYSIGHISG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CGVISSTQLSGGH----------VGLLEYAATAGLSVVVVVYSIGHISGA 1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ATFGLQTTEIISA--AGFQGIAWAPLAITTFLIFFYVSIFTVV---FGSA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ATFGLQTTEIISA--AGFQGIAWAPLAITTFLIFVYVSIFTVV---FGSA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ATFGLQTTEIISA--AGLHGITWAPLAITTFLIFVYVSLFTVV---FGSA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ATFGLQTTEIISA--AGLHGVTWAPLAITTFLIFVYVSLFTVV---FGSA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ATFGLQTAAIVSA--AGFHGITWAPPLITTVVVFFSISVFTVIGNFLGGA 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ATFGLQTAAIISA--AGFHGITWAPPLITTVVVFFSISVFTVIGNFLGGA 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VLVNILVHGVL-----GFSRKDTTGDIVRYLFSVISMFVFAFLQKLTKGG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VLVNVLVHGVL-----GFSRKDTTGDIVRYLFSVISMFVFAFLQKLTKGG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VLVNILVHGVL-----GFSRKDTTGEIVRYLFSVISMFVFAFLQKLSKGG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3.SIP2_1a             VLVNILVHGVL-----GFSRKDTTGEIVRYLFSVISMFVFAFLQKLSKGG 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VLVSILVHGVL-----GFSRNVTTGEIVGYTFSVISMFIFAFLQKLTKGG 66</w:t>
      </w:r>
    </w:p>
    <w:p w:rsidR="000245B1" w:rsidRPr="00BE29E3" w:rsidRDefault="000245B1" w:rsidP="000245B1">
      <w:pPr>
        <w:pStyle w:val="a5"/>
        <w:ind w:firstLineChars="3150" w:firstLine="661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 xml:space="preserve">:         </w:t>
      </w:r>
      <w:r>
        <w:rPr>
          <w:rFonts w:hAnsi="宋体" w:cs="宋体" w:hint="eastAsia"/>
        </w:rPr>
        <w:t xml:space="preserve">   </w:t>
      </w:r>
      <w:r w:rsidRPr="00BE29E3">
        <w:rPr>
          <w:rFonts w:hAnsi="宋体" w:cs="宋体" w:hint="eastAsia"/>
        </w:rPr>
        <w:t>.</w:t>
      </w:r>
    </w:p>
    <w:p w:rsidR="000245B1" w:rsidRPr="00601B4C" w:rsidRDefault="00601B4C" w:rsidP="000245B1">
      <w:pPr>
        <w:pStyle w:val="a5"/>
        <w:jc w:val="left"/>
        <w:rPr>
          <w:rFonts w:hAnsi="宋体" w:cs="宋体"/>
          <w:b/>
        </w:rPr>
      </w:pPr>
      <w:r>
        <w:rPr>
          <w:rFonts w:hAnsi="宋体" w:cs="宋体" w:hint="eastAsia"/>
        </w:rPr>
        <w:t xml:space="preserve">                                                                     </w:t>
      </w:r>
      <w:r w:rsidRPr="00601B4C">
        <w:rPr>
          <w:rFonts w:hAnsi="宋体" w:cs="宋体" w:hint="eastAsia"/>
          <w:b/>
          <w:color w:val="FF0000"/>
        </w:rPr>
        <w:t>（P1）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HVNPAVTFGAFVGGNIT--LLRGILYWIAQLLGSVVACLLLK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VV 1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HVNPAVTFGAFVGGNIT--LLRGILYWIAQLLGSVVACLLLK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VV 1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HVNPAVTFGAFVGGNIT--LLRGILYWIAQLLGSVVACLLLK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VV 1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HVNPAVTFGAFVGGNIT--LLRGILYWIAQLLGSVVACLLLK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HVNPAVTFGAFVGGNIT--LLRGILYWIAQLLGSVVACLLLK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HVNPAVTFGAFLGGNIT--LLRGLLYWIAQLLGSVVACFLLQ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HVNPAVTFGAFLGGNIT--LLRGLLYWIAQLLGSVVACFLLQF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3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HVNPAVTFGAFIGGNIT--LLRAILYWIAQLLGAVVACLLLKV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M</w:t>
      </w:r>
      <w:r w:rsidRPr="00BE29E3">
        <w:rPr>
          <w:rFonts w:hAnsi="宋体" w:cs="宋体" w:hint="eastAsia"/>
        </w:rPr>
        <w:t>ET 1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HVNPAVTFGAFIGGNIT--LLRAILYWIAQLLGAVVACLLLKV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M</w:t>
      </w:r>
      <w:r w:rsidRPr="00BE29E3">
        <w:rPr>
          <w:rFonts w:hAnsi="宋体" w:cs="宋体" w:hint="eastAsia"/>
        </w:rPr>
        <w:t>ET 1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HVNPAVTFGALIGGRLS--AIRAIYYWIAQLLGAILACLLLRLT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HANPAVTFGALIGGRLS--AIRAIYYWIAQLLGAILACLLLRL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HVNPAVTFGALIGGRLS--AIRAIYYWIAQLLGAILACLLLRL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HVNPAVTFGALIGGRLS--AIRAIYYWIAQLLGAILACLLLRL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HVNPAVTFGALIGGRIS--AILAIYYWIAQLLGAILACLLLRL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HVNPAVTFGALIGGRIS--AIRAIYYWIAQLLGAILACLLLRL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M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HVNPAVTFAALVGGRLS--VIRAIYYWIAQLLGAILACLLLRL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S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HVNPAVTFAALVGGRLS--VIRAIYYWIAQLLGAILACLLLRLA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S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HVNPAVTFAALIGGRLS--VIRAIYYWVAQLLGAILACLLLRL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K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HVNPAVTFAALVGGRLS--VIRAIYYWVAQLLGAILACLLLRLS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K</w:t>
      </w:r>
      <w:r w:rsidRPr="00BE29E3">
        <w:rPr>
          <w:rFonts w:hAnsi="宋体" w:cs="宋体" w:hint="eastAsia"/>
        </w:rPr>
        <w:t>RP 1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HVNPAVTFGLALGGQIT--LITGVFYWIAQLLGSTAACFLLK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HVNPAVTFGLALGGQIT--LITGVFYWIAQLLGSTAACFLLK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HVNPAVTFGLAVGGQIT--LITGVFYWVAQLLGSTAACFLLKY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HVNPAVTFGLAVGGQIT--LITGVFYWVAQLLGSTAACFLLKY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HVNPAVTFGLALGGQIT--LITGLFYWIAQLLGSTAACFLLK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HVNPAVTFGLALGGQIT--LITGVFYWIAQLLGSTAACFLLK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HVNPAVTFGLVLGGKLK--IVTGVCYWVAQLLGSTAACFLLK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L</w:t>
      </w:r>
      <w:r w:rsidRPr="00BE29E3">
        <w:rPr>
          <w:rFonts w:hAnsi="宋体" w:cs="宋体" w:hint="eastAsia"/>
        </w:rPr>
        <w:t>AI 1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HLNPAVTLGLAVGGNIT--VITSFFYWIAQCLGSIVACLLLV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IGE</w:t>
      </w:r>
      <w:r w:rsidRPr="00BE29E3">
        <w:rPr>
          <w:rFonts w:hAnsi="宋体" w:cs="宋体" w:hint="eastAsia"/>
        </w:rPr>
        <w:t>S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HLNPAVTLGLAVGGNIT--VITGFFYWIAQCLGSIVACLLLA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E</w:t>
      </w:r>
      <w:r w:rsidRPr="00BE29E3">
        <w:rPr>
          <w:rFonts w:hAnsi="宋体" w:cs="宋体" w:hint="eastAsia"/>
        </w:rPr>
        <w:t>S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HLNPAVTLGLAVGGNIT--LITGFLYWIAQCLGSIVACLLLVY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E</w:t>
      </w:r>
      <w:r w:rsidRPr="00BE29E3">
        <w:rPr>
          <w:rFonts w:hAnsi="宋体" w:cs="宋体" w:hint="eastAsia"/>
        </w:rPr>
        <w:t>S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HLNPAVTLGLAVGGNIT--LITGFLYWIAQCLGSIVACLLLVY</w:t>
      </w:r>
      <w:r w:rsidRPr="0085038F">
        <w:rPr>
          <w:rFonts w:hAnsi="宋体" w:cs="宋体" w:hint="eastAsia"/>
          <w:color w:val="000000" w:themeColor="text1"/>
        </w:rPr>
        <w:t>V</w:t>
      </w:r>
      <w:r w:rsidRPr="0085038F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</w:t>
      </w:r>
      <w:r w:rsidRPr="00BE29E3">
        <w:rPr>
          <w:rFonts w:hAnsi="宋体" w:cs="宋体" w:hint="eastAsia"/>
        </w:rPr>
        <w:t>ESV 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HLNPAVTLGLAVGGNIT--LITGFLYWVAQCLGSTVACLLLV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E</w:t>
      </w:r>
      <w:r w:rsidRPr="00BE29E3">
        <w:rPr>
          <w:rFonts w:hAnsi="宋体" w:cs="宋体" w:hint="eastAsia"/>
        </w:rPr>
        <w:t>S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HLNPAVTLGLAVGGNIT--LITGFLYWVAQCLGSTVACLLLVFV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NGE</w:t>
      </w:r>
      <w:r w:rsidRPr="00BE29E3">
        <w:rPr>
          <w:rFonts w:hAnsi="宋体" w:cs="宋体" w:hint="eastAsia"/>
        </w:rPr>
        <w:t>SV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HLNPAVTIGLLFGGHIS--VFRAFLYWIDQLLASSAACFLLSYL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</w:rPr>
        <w:t>GGM</w:t>
      </w:r>
      <w:r w:rsidRPr="00BE29E3">
        <w:rPr>
          <w:rFonts w:hAnsi="宋体" w:cs="宋体" w:hint="eastAsia"/>
        </w:rPr>
        <w:t>GT 12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HVNPAVTFGMAVAGRIS--VPTALFYWASQMIASVMACLVLKVT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</w:rPr>
        <w:t>IEQ</w:t>
      </w:r>
      <w:r w:rsidRPr="00BE29E3">
        <w:rPr>
          <w:rFonts w:hAnsi="宋体" w:cs="宋体" w:hint="eastAsia"/>
        </w:rPr>
        <w:t>HV 1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HVNPAVTFGMAVAGRIS--VPTAMFYWTSQMIASVMACLVLKVT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</w:rPr>
        <w:t>VEQ</w:t>
      </w:r>
      <w:r w:rsidRPr="00BE29E3">
        <w:rPr>
          <w:rFonts w:hAnsi="宋体" w:cs="宋体" w:hint="eastAsia"/>
        </w:rPr>
        <w:t>HV 1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HINPAVTFGLLLARKVS--LVRAI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V 1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HINPAVTFGLLLARKVS--LVRAI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V 1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HINPAVTFGLLLARKVS--LVRAILYMVAQCLGAICGVGFVQ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V 1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HINPAVTFGLFLARKVS--LVRAV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AY</w:t>
      </w:r>
      <w:r w:rsidRPr="00BE29E3">
        <w:rPr>
          <w:rFonts w:hAnsi="宋体" w:cs="宋体" w:hint="eastAsia"/>
        </w:rPr>
        <w:t>YV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HINPAVTFGLFLARKVS--LVRAV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AY</w:t>
      </w:r>
      <w:r w:rsidRPr="00BE29E3">
        <w:rPr>
          <w:rFonts w:hAnsi="宋体" w:cs="宋体" w:hint="eastAsia"/>
        </w:rPr>
        <w:t>YV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HINPAVTFGLFLARKVS--LIRAV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V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HINPAVTFGLFLARKVS--LVRAV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AY</w:t>
      </w:r>
      <w:r w:rsidRPr="00BE29E3">
        <w:rPr>
          <w:rFonts w:hAnsi="宋体" w:cs="宋体" w:hint="eastAsia"/>
        </w:rPr>
        <w:t>YV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3.PIP2_2/2_3b         HINPAVTFGLFLARKVT--LVRALLYMVAQCLGAICGVGF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AY</w:t>
      </w:r>
      <w:r w:rsidRPr="00BE29E3">
        <w:rPr>
          <w:rFonts w:hAnsi="宋体" w:cs="宋体" w:hint="eastAsia"/>
        </w:rPr>
        <w:t>YV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HINPAVTVGLFLARKVS--LVRTVLYIVAQCLGAICGCGL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HINPAVTVGLFIARKVS--LVRTVLYIVAQCLGAICGCGL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N 1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HINPAVTFGLFLARKVS--LVRTVLYIVAQCLGAICGCGL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HINPAVTFGLFLARKVS--LVRTVLYIVAQCLGAICGCGL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HINPAVTFGLFLARKVS--FVRTVLYIVAQCLGAICGCGLVKA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N 1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HINPAVTFGLLLARKVT--LLRAVMYMVAQCLGAICGVALVKS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HINPAVTFGLLLARKVT--LLRAVMYMVAQCLGAICGVALVKS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HINPAVTFGLFLARKVT--LVRAVMYMVAQCLGAICGVALVKS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HINPAVTFGLFLARKVT--LVRAVMYMVAQCLGAICGVALVKS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SSY</w:t>
      </w:r>
      <w:r w:rsidRPr="00BE29E3">
        <w:rPr>
          <w:rFonts w:hAnsi="宋体" w:cs="宋体" w:hint="eastAsia"/>
        </w:rPr>
        <w:t>YT 1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HINPAVTFGLFLASKVS--LVRAISYIVAQCLGATCGVGLVKV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KTY</w:t>
      </w:r>
      <w:r w:rsidRPr="00BE29E3">
        <w:rPr>
          <w:rFonts w:hAnsi="宋体" w:cs="宋体" w:hint="eastAsia"/>
        </w:rPr>
        <w:t>YN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HINPAVTFGLFLASKVS--LVRAISYIVAQCLGATCGVGLVKV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KTY</w:t>
      </w:r>
      <w:r w:rsidRPr="00BE29E3">
        <w:rPr>
          <w:rFonts w:hAnsi="宋体" w:cs="宋体" w:hint="eastAsia"/>
        </w:rPr>
        <w:t>YN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HINPAVTFGLFLARKVS--LVRAVGYMIAQCLGAICGVGFVKAF</w:t>
      </w:r>
      <w:r w:rsidRPr="00BA20AD">
        <w:rPr>
          <w:rFonts w:hAnsi="宋体" w:cs="宋体" w:hint="eastAsia"/>
          <w:color w:val="FF0000"/>
        </w:rPr>
        <w:t>M</w:t>
      </w:r>
      <w:r w:rsidRPr="00BA20AD">
        <w:rPr>
          <w:rFonts w:hAnsi="宋体" w:cs="宋体" w:hint="eastAsia"/>
        </w:rPr>
        <w:t>KTP</w:t>
      </w:r>
      <w:r w:rsidRPr="00BE29E3">
        <w:rPr>
          <w:rFonts w:hAnsi="宋体" w:cs="宋体" w:hint="eastAsia"/>
        </w:rPr>
        <w:t>YN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HINPAVTFGLFLARKVS--LVRAVGYMIAQCLGAICGVGFVKAF</w:t>
      </w:r>
      <w:r w:rsidRPr="00BA20AD">
        <w:rPr>
          <w:rFonts w:hAnsi="宋体" w:cs="宋体" w:hint="eastAsia"/>
          <w:color w:val="FF0000"/>
        </w:rPr>
        <w:t>M</w:t>
      </w:r>
      <w:r w:rsidRPr="00BA20AD">
        <w:rPr>
          <w:rFonts w:hAnsi="宋体" w:cs="宋体" w:hint="eastAsia"/>
        </w:rPr>
        <w:t>KTP</w:t>
      </w:r>
      <w:r w:rsidRPr="00BE29E3">
        <w:rPr>
          <w:rFonts w:hAnsi="宋体" w:cs="宋体" w:hint="eastAsia"/>
        </w:rPr>
        <w:t>YN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HINPAVTFGLFLARKVS--LVRAVGYMIAQCLGAICGVGFVKAF</w:t>
      </w:r>
      <w:r w:rsidRPr="00BA20AD">
        <w:rPr>
          <w:rFonts w:hAnsi="宋体" w:cs="宋体" w:hint="eastAsia"/>
          <w:color w:val="FF0000"/>
        </w:rPr>
        <w:t>M</w:t>
      </w:r>
      <w:r w:rsidRPr="00BA20AD">
        <w:rPr>
          <w:rFonts w:hAnsi="宋体" w:cs="宋体" w:hint="eastAsia"/>
        </w:rPr>
        <w:t>KTP</w:t>
      </w:r>
      <w:r w:rsidRPr="00BE29E3">
        <w:rPr>
          <w:rFonts w:hAnsi="宋体" w:cs="宋体" w:hint="eastAsia"/>
        </w:rPr>
        <w:t>YN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HINPAVTFGLFLARKVS--LVRAVGYMIAQCLGAICGVGFVKAF</w:t>
      </w:r>
      <w:r w:rsidRPr="00BA20AD">
        <w:rPr>
          <w:rFonts w:hAnsi="宋体" w:cs="宋体" w:hint="eastAsia"/>
          <w:color w:val="FF0000"/>
        </w:rPr>
        <w:t>M</w:t>
      </w:r>
      <w:r w:rsidRPr="00BA20AD">
        <w:rPr>
          <w:rFonts w:hAnsi="宋体" w:cs="宋体" w:hint="eastAsia"/>
        </w:rPr>
        <w:t>KTP</w:t>
      </w:r>
      <w:r w:rsidRPr="00BE29E3">
        <w:rPr>
          <w:rFonts w:hAnsi="宋体" w:cs="宋体" w:hint="eastAsia"/>
        </w:rPr>
        <w:t>YN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HINPAVTFGLFLARKVS--LVRAVGYMIAQCLGAICGVGFVKAF</w:t>
      </w:r>
      <w:r w:rsidRPr="00BA20AD">
        <w:rPr>
          <w:rFonts w:hAnsi="宋体" w:cs="宋体" w:hint="eastAsia"/>
          <w:color w:val="FF0000"/>
        </w:rPr>
        <w:t>M</w:t>
      </w:r>
      <w:r w:rsidRPr="00BA20AD">
        <w:rPr>
          <w:rFonts w:hAnsi="宋体" w:cs="宋体" w:hint="eastAsia"/>
        </w:rPr>
        <w:t>KTP</w:t>
      </w:r>
      <w:r w:rsidRPr="00BE29E3">
        <w:rPr>
          <w:rFonts w:hAnsi="宋体" w:cs="宋体" w:hint="eastAsia"/>
        </w:rPr>
        <w:t>YN 1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HINPAVTFGLFLARKLS--LTRTVFYI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GP</w:t>
      </w:r>
      <w:r w:rsidRPr="00BE29E3">
        <w:rPr>
          <w:rFonts w:hAnsi="宋体" w:cs="宋体" w:hint="eastAsia"/>
        </w:rPr>
        <w:t>YH 1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HINPAVTFGLFLARKLS--LTRTVFYI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RP</w:t>
      </w:r>
      <w:r w:rsidRPr="00BE29E3">
        <w:rPr>
          <w:rFonts w:hAnsi="宋体" w:cs="宋体" w:hint="eastAsia"/>
        </w:rPr>
        <w:t>YQ 1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HINPAVTFGLFLARKLS--LTRAVFYM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HINPAVTFGLFLARKLS--LTRAVFYM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S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HINPAVTFGLFLARKLS--LTRAVLYIVMQCLGAV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HINPAVTFGLFLARKLS--LTRAVFYMI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E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HINPAVTFGLFLARKLS--LTRAVFYMI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HINPAVTFGLFLARKLS--LTRAVFYMIMQCLGAV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HINPAVTFGLFLARKLS--LTRAVFYMI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TP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HINPAVTFGLFLARKLS--LTRALYYI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NQ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HINPAVTFGLFLARKLS--LTRALYYIVMQCLGAICGAGVVKGF</w:t>
      </w:r>
      <w:r w:rsidRPr="00BA20AD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NQ</w:t>
      </w:r>
      <w:r w:rsidRPr="00BE29E3">
        <w:rPr>
          <w:rFonts w:hAnsi="宋体" w:cs="宋体" w:hint="eastAsia"/>
        </w:rPr>
        <w:t>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HINPAVTFGLFLARKLS--LTRALYYIVMQCLGAICGAGVVKG</w:t>
      </w:r>
      <w:r w:rsidRPr="0085038F">
        <w:rPr>
          <w:rFonts w:hAnsi="宋体" w:cs="宋体" w:hint="eastAsia"/>
        </w:rPr>
        <w:t>F</w:t>
      </w:r>
      <w:r w:rsidRPr="0085038F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K</w:t>
      </w:r>
      <w:r w:rsidRPr="00BE29E3">
        <w:rPr>
          <w:rFonts w:hAnsi="宋体" w:cs="宋体" w:hint="eastAsia"/>
        </w:rPr>
        <w:t>QYQ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HINPAVTFGLFLARKLS--LTRALYYIVMQCLGAICGAGVVKG</w:t>
      </w:r>
      <w:r w:rsidRPr="0085038F">
        <w:rPr>
          <w:rFonts w:hAnsi="宋体" w:cs="宋体" w:hint="eastAsia"/>
        </w:rPr>
        <w:t>F</w:t>
      </w:r>
      <w:r w:rsidRPr="0085038F">
        <w:rPr>
          <w:rFonts w:hAnsi="宋体" w:cs="宋体" w:hint="eastAsia"/>
          <w:color w:val="FF0000"/>
        </w:rPr>
        <w:t>Q</w:t>
      </w:r>
      <w:r w:rsidRPr="00BA20AD">
        <w:rPr>
          <w:rFonts w:hAnsi="宋体" w:cs="宋体" w:hint="eastAsia"/>
        </w:rPr>
        <w:t>PK</w:t>
      </w:r>
      <w:r w:rsidRPr="00BE29E3">
        <w:rPr>
          <w:rFonts w:hAnsi="宋体" w:cs="宋体" w:hint="eastAsia"/>
        </w:rPr>
        <w:t>QYQ 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Q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Q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R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Q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Q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HINPAVTFGLFLARKLS--LTRAVYYIVMQCLGAICGAGVVKGF</w:t>
      </w:r>
      <w:r w:rsidRPr="000B7A54">
        <w:rPr>
          <w:rFonts w:hAnsi="宋体" w:cs="宋体" w:hint="eastAsia"/>
          <w:color w:val="FF0000"/>
        </w:rPr>
        <w:t>Q</w:t>
      </w:r>
      <w:r w:rsidRPr="00BE29E3">
        <w:rPr>
          <w:rFonts w:hAnsi="宋体" w:cs="宋体" w:hint="eastAsia"/>
        </w:rPr>
        <w:t>PKQYQ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HFNPAVTIAFASCGRFP--LKQVPAYVISQVIGSTLAA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GLDQN 1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HFNPAVTIAFASCGRFP--LKQVPAYVISQVIGSTLAA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GLDQD 1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HFNPALTVAFASCGRFP--LKQVPAYVISQVIGSTLAA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GLDQD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HFNPAVTIAFASSGRFP--LKQVPAYVISQVIGSTLAA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GLDQD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HFNPAVTIALASCKRFP--LYQLPAYLTVQVIGSTLASATLRI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DLNN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HFNPAVTIALASCKRFP--LYQLPAYLIVQVIGSTLAS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DLNN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HFNPAVTIALASCKRFP--LYQLPAYLTVQVIGSTLAS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DLNN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HFNPAVTIALASCKSFP--LYQLPAYLIVQVIGSTLASAT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DLNN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HFNPAVTLTFAVFRRFP--WYQVPLYIGAQLTGSLLGSLTLK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VTP-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HFNPAVTLTFAVFRRFP--WYQVPLYIGAQLTGSLLGSLTLK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VTP-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4.NIP4_1b             HFNPAVTICFAIFRRFP--WYQVPSYIGAQLAGSLLASLTLR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KVTP- 1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HFNPAVTITFAVFRRFP--WYQVPLYIGAQLSGSLLASLILR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NVTP- 1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HFNPAVTLTFAIFRRFP--WYQVPLYVGAQLAGSLLASLTLRL</w:t>
      </w:r>
      <w:r w:rsidRPr="00BA20AD">
        <w:rPr>
          <w:rFonts w:hAnsi="宋体" w:cs="宋体" w:hint="eastAsia"/>
        </w:rPr>
        <w:t>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KVTP- 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HFNPAVSIAFASSRKFP--FKQVPGYIAAQLLGSTLAAEALRL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LDDN 14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HFNPAVSIAFASSRKFP--FKQVPGYIAAQLLGSTLAAEALRL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LDDN 1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HFNPAVSIALASSRKFP--FKQVPGYIAAQLLGSTLAAEALR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LNNN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HFNPAVSIALASSRKFP--FKQVPGYIAAQLLGSTLAAEALR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LNNN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HFNPAVSIALASSRKFP--FKQVPGYIAAQLLGSTLAAEALRLM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LNNN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HFNPAITIALASSRKFP--LKQVPGYIAAQVLGSTLAIESLRLL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NLNNN 14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HLNPSLTIAFAALRHFP--WAHVPAYIAAQVSASV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HLNPSLTIAFAALRHFP--WAHVPAYIAAQVSASV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HLNPSLTIAFAALRHFP--WAHVPAYIAAQVSASI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HLNPSLTIAFAALRHFP--WAHVPAYIAAQVSASI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HLNPSMTIAFAALRHFP--WAQVPAYIAAQVSASI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HLNPSMTIAFAALRHFP--WAQVPAYIAAQVSASICAS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HPFMS 17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HLNPAVTISFAALKHFP--WKHVPVYIGAQVLASVCAA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EPTMS 1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HLNPAVTISFAALKHFP--WKHVPVYIGAQVLASVCAA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EPTMS 1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HLNPAITIAFAALKHFP--WKHVPVYIGAQVMASLCAA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EPTMS 1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HLNPAITIAFAALKHFP--WKHVPVYIGAQVMASLCAAFALKA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EPTMS 1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HLNPSITIAFALFGGFP--WSQVPLYIMAQTLGATAATLAGVSV</w:t>
      </w:r>
      <w:r w:rsidRPr="00BA20AD">
        <w:rPr>
          <w:rFonts w:hAnsi="宋体" w:cs="宋体" w:hint="eastAsia"/>
          <w:color w:val="FF0000"/>
        </w:rPr>
        <w:t>Y</w:t>
      </w:r>
      <w:r w:rsidRPr="00BE29E3">
        <w:rPr>
          <w:rFonts w:hAnsi="宋体" w:cs="宋体" w:hint="eastAsia"/>
        </w:rPr>
        <w:t>GVNP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HLNPSITIAFALFGGFP--WSQVPLYIMAQTLGATAATLAGVSV</w:t>
      </w:r>
      <w:r w:rsidRPr="00BA20AD">
        <w:rPr>
          <w:rFonts w:hAnsi="宋体" w:cs="宋体" w:hint="eastAsia"/>
          <w:color w:val="FF0000"/>
        </w:rPr>
        <w:t>Y</w:t>
      </w:r>
      <w:r w:rsidRPr="00BE29E3">
        <w:rPr>
          <w:rFonts w:hAnsi="宋体" w:cs="宋体" w:hint="eastAsia"/>
        </w:rPr>
        <w:t>GVNPD 1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SFNPTGNAAFYAAGVPGDTLFTLAIRLPAQAAGAAGGALAIMEF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SFNPTGNAAFYAAGVPGDTLFTLAIRLPAQAAGAAGGALAIMEF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SFNPTGNAAFYAAGIPGDTLFTLAIRLPAQAAGAAGGALAIMEF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SFNPTGNAAFYAAGIPGDTLFTLAIRLPAQAAGAAGGALAIMEF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SFNPCGNAAFYTAGVSTDSLFSLAIRSPAQALGAAAGAITIMEM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SFNPCGNAAFYTAGVSTDSLFSLAIRSPAQALGAAAGAITIMEM</w:t>
      </w:r>
      <w:r w:rsidRPr="00BA20AD">
        <w:rPr>
          <w:rFonts w:hAnsi="宋体" w:cs="宋体" w:hint="eastAsia"/>
          <w:color w:val="FF0000"/>
        </w:rPr>
        <w:t>I</w:t>
      </w:r>
      <w:r w:rsidRPr="00BE29E3">
        <w:rPr>
          <w:rFonts w:hAnsi="宋体" w:cs="宋体" w:hint="eastAsia"/>
        </w:rPr>
        <w:t>PEKYK 1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LYNPLTALASGVSGGFSSFIFSVAVRIPVEVLGSILAVKHIIH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PEIG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LYNPLTALASGVSGGFSSFIFSVVVRIPVEVLGSILAVKHIIH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PEIG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LYNPLTALAAGVTGGFSNFIFTVLVRIPVEVLGSILGVKHIIH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PEIG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LYNPLTALAAGVTGGFSNFIFTVLVRIPVEVLGSILGVKHIIH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PEIGK 1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HYNPVAALAS---GGFGSFIFTIMVRVPAEVIGSILAVKHIIHV</w:t>
      </w:r>
      <w:r w:rsidRPr="00BA20AD">
        <w:rPr>
          <w:rFonts w:hAnsi="宋体" w:cs="宋体" w:hint="eastAsia"/>
          <w:color w:val="FF0000"/>
        </w:rPr>
        <w:t>F</w:t>
      </w:r>
      <w:r w:rsidRPr="00BE29E3">
        <w:rPr>
          <w:rFonts w:hAnsi="宋体" w:cs="宋体" w:hint="eastAsia"/>
        </w:rPr>
        <w:t>PEIGK 1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>
        <w:rPr>
          <w:rFonts w:hAnsi="宋体" w:cs="宋体" w:hint="eastAsia"/>
        </w:rPr>
        <w:t xml:space="preserve">                             </w:t>
      </w:r>
      <w:r w:rsidRPr="00BE29E3">
        <w:rPr>
          <w:rFonts w:hAnsi="宋体" w:cs="宋体" w:hint="eastAsia"/>
        </w:rPr>
        <w:t>**                         :  .:  .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-------PAFGLSAGVGVSNALVFEIVMTFGLVYTVYATAVDPKNGS--- 1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-------PAFGLSAGVGVSNALVFEIVMTFGLVYTVYATAVDPKNGS--- 1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-------PAFGLSAGVGVSNALVFEIVMTFGLVYTVYATAVDPKNGS--- 14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-------PAFGLSAGVESLNGFVFEIVMTFGLVYTVYATAVDPKNGS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-------PAFGLSAGVESLNGFVFEIVMTFGLVYTVYATAVDPKNGS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-------PAFGLSAGVGTLNGLVFEIVMTFGLVYTVYATAIDPKNGS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-------PAFGLSAGVGTLNGLVFEIVMTFGLVYTVYATAIDPKNGS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-------AAFSLSHGVTPWNAVVFEIVMTFGLVYTVYATAVDPKKGD--- 17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-------AAFSLSHGVTPWNAVVFEIVMTFGLVYTVYATAVDPKKGD--- 17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-------VGFRLASGVGAGNGLVLEIILTFGLVYVVYSTM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-------VGFRLASGVGAVNGLVLEIILTFGLVYVVYSTM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-------VGFRVASGVGAVNGLILEIILTFGLVYVVYSTL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7.TIP3_1b             -------VGFRVASGVGAVNGLILEIILTFGLVYVVYSTL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-------VGFSLASGVKAHNGLVLEIILTFGLVYVVYSTL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-------VGFSLASGVKAHNGLVLEIILTFGLVYVVYSTL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-------IGFHVASGVSELHGLLMEIILTFALVYVFYSTV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-------IGFHVASGVSELHGLLMEIILTFALVYVFYSTV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-------IGFHVASGVSELHGLLMEIILTFALVYIFYSTV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-------IGFHVASGVSELHGLLMEIILTFALVYVFYSTVIDPKRGS--- 1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-------PTHSVAAGV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-------PTHSVAAGV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-------PTHSVAAGV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-------PTHSVAAGV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-------PTHSVAAGL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-------PTHSVAAGLGAIEGVVMEIII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-------PIHSVAAGVGSTEGVVMEIIITFALVYTVYATAVDPKNGT--- 1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-------PTHGVAAGLGAVEGIVMEIVV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-------PTHGVAAGLGAVEGIVMEIVV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-------PTHGVGAGLGALEGIVMEIVV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-------PTHGVGAGLGALEGIVMEIVVTFALVYTVYATAADPKKGS--- 1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-------PTHGVGAGLGVVEAIVMEIIV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-------PTHGVGAGLGAVEAIVMEIIVTFALVYTVYATAADPKKGS--- 1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-------PVHTLASGISYTQGIVWEIILTFSLLFTVYATMVDPKKGS--- 1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-------PIYKIAGEMTGFGASVLEGVLAFVLVYTVF-TANDPRRGL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-------PIYKIAGEMTGFGASVLEGVLAFVLVYTVF-TANDPRRGL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RY---GGGANSLADGYSTGTGLAAEIIGTFVLVYTVFSATDPKRSAR---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RY---GGGANSLADGYSTGTGLAAEIIGTFVLVYTVFSATDPKRSAR---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RY---GGGANSLADGYSTGTGLAAEIIGTFVLVYTVFSATDPKRSAR---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RY---GGGANSLADGYSTGTGLA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RY---GGGANSLADGYSTGTGLA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RY---GGGANSLADGYSTGTGLA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RY---GGGANSLADGYSTGTGLA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RY---GGGANSLADGYSTGTGLA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RY---GGGANQLADGYNKGTGLGAEIIGTFVLVYTVFSATDPKRSAR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RY---GGGANQLADGYNKGTGLGAEIIGTFVLVYTVFSATDPKRSAR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RY---GGGANELADGYNKGTGLGAEIIGTFVLVYTVFSATDPKRSAR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RY---GGGANELADGYNKGTGLGAEIIGTFVLVYTVFSATDPKRSAR--- 17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RY---GGGANQLAEGYNKGTGLGAEIIGTFVLVYTVFSATDPKRSAR--- 1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RY---GGGANGLSNGYSVGTGVAAEIIGTFVLVYTVFSATDPKRSAR--- 1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RY---GGGANGLSNGYSVGTGVAAEIIGTFVLVYTVFSATDPKRSAR--- 1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RY---GGGANGLTHGYSIGTGVAAEIIGTFVLVYTVFSATDPKRSAR--- 1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RY---GGGANGLTHGYSIGTGVAAEIIGTFVLVYTVFSATDPKRSAR--- 1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RY---GGGANVLADGYNVGVGVG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RY---GGGANVLADGYNVGVGVGAEIIGTFVLVYTVFSATDPKRNAR---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TL---GGGANTVADGYSTGTALGAEIIGTFVLVYTVFSATDPKRSAR---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TL---GGGANTVADGYSTGTALGAEIIGTFVLVYTVFSATDPKRSAR---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TL---GGGANTVAPGYSKGTALGAEIIGTFVLVYTVFSATDPKRSAR---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TL---GGGANTVAPGYSKGTALGAEIIGTFVLVYTVFSATDPKRSAR---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7.PIP2_7c             TL---GGGANMVADGYSNGTALGAEIIGTFVLVYTVFSATDPKRSAR--- 16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AN---GGGANLVAHGYTKGSGLGAEIIGTFVLVYTVFSATDAKRSAR--- 2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SN---GGGANLVAHGYTKGSGLGAEIVGTFVLVYTVFSATDAKRSAR--- 2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TL---GGGANTVAPGYT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TL---GGGANTVAPGYT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TL---GGGANTVAPGYS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TL---GGGANTVAPGYS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TL---GGGANTVAPGYS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TL---GGGANTVAPGYS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TL---GGGANTVAPGYSKGSGLGAEIIGTFVLVYTVFSATDAKRS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AL---GGGANTVAPGYTKGSGLGAEIIGTFVLVYTVFSATDAKRNAR--- 14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AL---GGGSNTVAPGYTKGSGLGAEIIGTFVLVYTVFSATDAKRNAR--- 12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AL---GGGANTVAH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AL---GGGANTVAPGYTKGSGLGAEIIGTFVLVYTVFSATDAKRNAR--- 20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VCSGKHDVFVGTLPSGSDLQSFVIEFIITFYLMFIISGVATDNRAIG-EL 20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VCSGKHDVFVGTLPSGSDLQSFVIEFIITFYLMFIISGVATDNRAIG-EL 20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VCSGKHDVFVGTLPAGSDLQSFVIEFIITFYLMFIISGVATDNRAIG-EL 20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VCSGKHDVFVGTLPAGSDLQSFVIEFIITFYLMFIISGVATDNRAIG-EL 20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VCSKKHDVFLGSSPSGTDLQAFVMEFIITGFLMIVVCAFTTSKRTTK-EL 1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VCSKKHDVFLGSSPSGTDLQAFGMEFIITGFLMIVICAITTSKRTTK-EL 1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VCSKKHDVFLGSTPSGTDLQAFGMEFIITGFLMIVVCAVTTSKRTSE-EL 1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VCSKKHDVFLGSSPSGTDLQAFGMEFIITGFLMIVVCAVTTSKRTSE-EL 1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------AAYFGTIPSDSAAQALAAEIIISFLLMFVISGVATDNRAVG-EL 1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------AAYFGTTPSDSAAQALAAEIIISFLLMFVISGVATDNRAVG-EL 1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------EAFFGTTPADSAARALVSEIIISFLLMFVISGVATDSRAIG-EL 1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------EAFFGTTPADSVARALVAEIIISFLLMFVISGVATDSRAIG-EL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------EAYFGTTPTDSAARALVAEIIISFLLMFVISGVSTDSRAIG-EL 14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VCSLKGDVYVGTYPSSSNTATFVMEFITTFNLMFVISAVATDKRANG-SF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VCSLKGDIYVGTYPSSSNTATFVMEFITTFNLMFVISAVATDKRANG-SF 1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VCSLKGDVYVGTHPS------------------------ATDKRANR-SF 1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VCSLKGDVYVGTHPS------------------------ATDKRANR-SF 1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VCSLKGDVYVGTRPS------------------------ATDKRANR-SF 1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GCSLKGAIYVGTHPSSSNTASFVVEFIATFNLLFVISAVATDKRANR-SF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GG--------VTVPSVSVGQAFALEFIISFILLFVV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GG--------VTVPSVSVGQAFALEFIISFILLFVV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GG--------VTVPSVSVGQAFALEFIITFILLFVV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GG--------VTVPSVSVGQAFALEFIITFILLFVV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GG--------VTVPSVSVGQAFALEFIISFILLFVI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GG--------VTVPSVSVGQAFALEFIISFILLFVITAVATDTRAVG-EL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GG--------VTVPTVTLSQAFALEFIITFNLMFVVTAVATDTRAVG-EL 2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2.NIP6_1a             GG--------VTVPTVALSQAFALEFIISFNLMFVVTAVATDTRAVG-EL 2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GG--------VTVPTVGLSQAFALEFIISFNLMFVVTAVATDTRAVG-EL 2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GG--------VTVPTVGLSQAFALEFIISFNLMFVVTAVATDTRAVG-EL 2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--------LMITKPALSCVSAFFVELVATSIVVFLASALHCGPHQNLSNL 1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--------LMITKPALSCVSAFFVELVATSIVVFLASALHCGPHQNSSNL 19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HM-ISG-PSLQVDVHTGAIAETILSFGITFAALLIIIRGPRRLLAKT---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HM-ISG-PSLQVDVHTGAIAETILSFGITFAALLIIIRGPRRLLAKT---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HM-ISG-PSLLVDVHTGAIAETILSFGITFAVLLIILKGPRRLLAKT---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HM-ISG-PSLLVDVHTGAIAETILSFGITFAVLLIILKGPRRLLAKT--- 16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TM-IGGRPSFRVDAHSGAISEVILSFCVTFLVLLIILRGPRKLLAKT--- 1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TM-IGGRPSFRVDAHSGAISEVILSFSVTFLVLLIILRGPRKLLAKT--- 1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-----G-PKLNVAIHHGALTEGILTFFIVMLSLGLTRKIPGSFFMKT--- 15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-----G-PKLNVAIHHGALTEGILTFFIVMLSLGLTRKIPGSFFMKT--- 15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-----G-PKLNVAIHHGALTEGILTFFIVMLSLGLARKIPGSFFMKT--- 15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-----G-PKLNVAIHHGALTEGILTFFIVMLSLGLARKIPGSFFMKT--- 15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-----G-PKLNVSIHQGALTEGVLTFFTVLISMELSRKIPGSFFMKT--- 1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LGTIA----------------------------PIAIGFIVGANILAGGA 1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LGTIA----------------------------PIAIGFIVGANILAGGA 1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LGTIA----------------------------PIAIGFIVGADILAGGA 1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LGTIA----------------------------PIAIGFIVGANILAGGA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LGTIA----------------------------PIAIGFIVGANILAGGA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LGTIA----------------------------PIAIGFIVGANILAGGA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LGTIA----------------------------PIAIGFIVGANILAGGA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IGIIA----------------------------PLAIGLIVGANILVGGA 19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IGIIA----------------------------PLAIGLIVGANILVGGA 19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LGVIG----------------------------PLAIGLIVGANI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LGVIG----------------------------PLAIGLIVGANILVGGQ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LGVIG----------------------------PLAVGLIVGANI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LGVIG----------------------------PLAVGLIVGANI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LGIIG----------------------------PLAVGLIVGANILM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LGIIG----------------------------PLAVGLIVGANILM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IGIIA----------------------------PLAIGLIVGANM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IGIIA----------------------------PLAIGLIVGANM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IGIIA----------------------------PLAIGLIVGANM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IGIIA----------------------------PLAIGLIVGANMLVGGP 2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LGTIA----------------------------PLAIGL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LGIIA----------------------------PLAIGLIVGANILAAGP 1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LGTIA----------------------------PIAIGF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LGTIA----------------------------PIAIGF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2_random.TIP2_3b      LGTIA----------------------------PIAIGF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LGTIA----------------------------PIAIDFIVGANILAAGP 1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LGTIA----------------------------PIAIGF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LGTIA----------------------------PIAIGFIVGANILAAGP 1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LDGLG----------------------------PLLTGFVVGANILAGGA 1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PLAVG----------------------------PIFIGFVAGANVLAAGP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PLAVG----------------------------PIFIGFVAGANVLAAGP 1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DSHVP-------------------------VLAPLPIGFAVFMVHLATIP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DSHVP-------------------------VLAPLPIGFAVFMVHLATIP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DSHVP-------------------------VLAPLPIGFAVFMVHLATIP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DSHVP-------------------------VLAPLPIGFA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DSHVPVSVGATPNWICRVHGTLGHYSNHRNVLAPLPIGFAVFMVHLATIP 24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DSHVP-------------------------VLAPLPIGFA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DSHVP-------------------------VLAPLPIGFA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DSHVP-------------------------VLAPLPIGFA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DSHIP-------------------------VLAPLPIGFAVFMVHLATIP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DSHIP-------------------------VLAPLPIGFAVFMVHLATIP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DSHIP-------------------------VLAPLPIGFAVFMVHLATIP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DSHIP-------------------------VLAPLPIGFAVFMVHVATIP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DSHIP-------------------------VLAPLPIGFAVFMVHLATIP 19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DSHVP-------------------------VLAPLPIGFAVFIVHLATIP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DSHVP-------------------------VLAPLPIGFAVFIVHLATIP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DSHVP-------------------------VLAPLPIGFAVFIVHLATIP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DSHVP-------------------------VLAPLPIGFAVFIVHLATIP 22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DSHIP-------------------------VLAPLPIGFS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DSHIP-------------------------VLAPLPIGFSVFMVHLATIP 21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DSHIP-------------------------VLAPLPIGFAVFMVHLATIP 2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DSHIP-------------------------VLAPLPIGFAVFMVHLATIP 2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DSHIP-------------------------VLAPLPIGFAVFMVHLATIP 2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DSHIP-------------------------VLAPLPIGFAVFMVHLATIP 2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DSHIP-------------------------VLAPLPIGFAVFMVHLATIP 1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DSHVP-------------------------ILAPLPIGFAVFLVHLATIP 22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DSHVP-------------------------ILAPLPIGFAVFLVHLATIP 22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DSHVP-------------------------ILAPLPIGFAVFLVHLATIP 1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DSHVP-------------------------ILAPLPIGFAVFLVHLATIP 1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3.PIP1_2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DSHVP-------------------------ILAPLPIGFAVFLVHLATIP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AG--------------------------------LAVGSTVLLNVIIAGP 2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AG--------------------------------LAVGSTVLLNVIIAGP 22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AG--------------------------------LAVGSTVLLNVIIAGP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AG--------------------------------LAVGSTVLLNVIIAGP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EG--------------------------------LIIGATVTLNVIFAGE 2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EG--------------------------------LIIGATVTLNVIFAGE 2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EG--------------------------------LIIGATVTLNVIFAGE 2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EG--------------------------------LIIGATVTLNVIFAGE 2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AG--------------------------------IAVGMTIMLNVFVAGP 20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AG--------------------------------IAVGMTIILNVFVAGP 20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AG--------------------------------IAVGMTIILNVFVAGP 20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AG--------------------------------IAVGMTIILNVFVAGP 21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AG--------------------------------IAVGMTIMLNVFVAGP 1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AG--------------------------------IAIGATVVLDILFCGP 21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AG--------------------------------IAIGATVVLDILFCGP 1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AG--------------------------------VAIGATVVLNILFSGP 2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AG--------------------------------VAIGATVVLNILFSGP 2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AG--------------------------------VAIGATVVLNILFSGP 20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AG--------------------------------LAIGATVVLDILFGGP 21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AG--------------------------------IAVGATVMLNI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AG--------------------------------IAVGATVMLNI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AG--------------------------------IAVGATVMLNI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AG--------------------------------IAVGATVMLNI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AG--------------------------------IAVGATVMLNN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AG--------------------------------IAVGATVMLNNLVAGP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AG--------------------------------IAVGATVMLNILIAGP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AG--------------------------------IAVGATVMLNILIAGP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AG--------------------------------IAVGATVMLNILIAGP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AG--------------------------------IAVGATVMLNILIAGP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TG--------------------------------LVIGAVISLGVLITGP 20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TG--------------------------------LVIGAVISLGVLITGP 20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----------------------------------FLLALATICFVVAGSK 1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----------------------------------FLLALATICFVVAGSK 1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----------------------------------LLLSLATICFVVAGSK 1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----------------------------------LLLSLATICFVVAGSK 1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----------------------------------FLLAIATVSVFIAGST 1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----------------------------------FLLAIATVSVFIAGST 1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----------------------------------WIGSIAKLTLHVLGAD 1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----------------------------------WIGSIAKLTLHVLGAD 1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----------------------------------WIGSIAKLTLHVLGAD 1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----------------------------------WIGSIAKLTLHVLGAD 1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----------------------------------WISSIAKLSLHVLGAD 170</w:t>
      </w:r>
    </w:p>
    <w:p w:rsidR="000245B1" w:rsidRPr="00BE29E3" w:rsidRDefault="000245B1" w:rsidP="000245B1">
      <w:pPr>
        <w:pStyle w:val="a5"/>
        <w:ind w:firstLineChars="3600" w:firstLine="7560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.</w:t>
      </w:r>
    </w:p>
    <w:p w:rsidR="000245B1" w:rsidRPr="00BE29E3" w:rsidRDefault="00601B4C" w:rsidP="00601B4C">
      <w:pPr>
        <w:pStyle w:val="a5"/>
        <w:ind w:firstLineChars="1700" w:firstLine="3584"/>
        <w:jc w:val="left"/>
        <w:rPr>
          <w:rFonts w:hAnsi="宋体" w:cs="宋体"/>
        </w:rPr>
      </w:pPr>
      <w:r w:rsidRPr="00601B4C">
        <w:rPr>
          <w:rFonts w:hAnsi="宋体" w:cs="宋体" w:hint="eastAsia"/>
          <w:b/>
          <w:color w:val="FF0000"/>
        </w:rPr>
        <w:t>（P</w:t>
      </w:r>
      <w:r>
        <w:rPr>
          <w:rFonts w:hAnsi="宋体" w:cs="宋体" w:hint="eastAsia"/>
          <w:b/>
          <w:color w:val="FF0000"/>
        </w:rPr>
        <w:t>2</w:t>
      </w:r>
      <w:r w:rsidRPr="00601B4C">
        <w:rPr>
          <w:rFonts w:hAnsi="宋体" w:cs="宋体" w:hint="eastAsia"/>
          <w:b/>
          <w:color w:val="FF0000"/>
        </w:rPr>
        <w:t>）（P</w:t>
      </w:r>
      <w:r>
        <w:rPr>
          <w:rFonts w:hAnsi="宋体" w:cs="宋体" w:hint="eastAsia"/>
          <w:b/>
          <w:color w:val="FF0000"/>
        </w:rPr>
        <w:t>3</w:t>
      </w:r>
      <w:r w:rsidRPr="00601B4C">
        <w:rPr>
          <w:rFonts w:hAnsi="宋体" w:cs="宋体" w:hint="eastAsia"/>
          <w:b/>
          <w:color w:val="FF0000"/>
        </w:rPr>
        <w:t>）</w:t>
      </w:r>
      <w:r>
        <w:rPr>
          <w:rFonts w:hAnsi="宋体" w:cs="宋体" w:hint="eastAsia"/>
          <w:b/>
          <w:color w:val="FF0000"/>
        </w:rPr>
        <w:t xml:space="preserve">       </w:t>
      </w:r>
      <w:r w:rsidRPr="00601B4C">
        <w:rPr>
          <w:rFonts w:hAnsi="宋体" w:cs="宋体" w:hint="eastAsia"/>
          <w:b/>
          <w:color w:val="FF0000"/>
        </w:rPr>
        <w:t>（P</w:t>
      </w:r>
      <w:r>
        <w:rPr>
          <w:rFonts w:hAnsi="宋体" w:cs="宋体" w:hint="eastAsia"/>
          <w:b/>
          <w:color w:val="FF0000"/>
        </w:rPr>
        <w:t>4, P5</w:t>
      </w:r>
      <w:r w:rsidRPr="00601B4C">
        <w:rPr>
          <w:rFonts w:hAnsi="宋体" w:cs="宋体" w:hint="eastAsia"/>
          <w:b/>
          <w:color w:val="FF0000"/>
        </w:rPr>
        <w:t>）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S---WNN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AGPLVGGGLAGLIYEVFF 20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S---WNN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AGPLVGGGLAGLIYEVFF 20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S---WNN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AGPLIGGGVAGLIYEVFF 20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T---WT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AGPLVGGGLAGLIYEFVF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T---WT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AGPLVGGGLAGLIYEFVF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S---WS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GLAGIIYDFVY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FS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S---WS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GLAGIIYDFVY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FD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T---WTN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AAIAAIVYDTIF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FDGASM</w:t>
      </w:r>
      <w:r w:rsidRPr="00A6772C">
        <w:rPr>
          <w:rFonts w:hAnsi="宋体" w:cs="宋体" w:hint="eastAsia"/>
        </w:rPr>
        <w:t>NPAV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WT---WTN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AAIAAIVYDTIF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FIYEF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GWR---WDD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FIYEFMV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FE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VGWR---WH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I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FE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VGWR---WH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I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FD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VGWR---WE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I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FD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VGWR---WDNH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FIGGALAALIYEYMI 24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LV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LV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IT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IT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LI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A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LIYGN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AGD---FSG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GLAGVIYSNAF 23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GD---F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ALAGLIYGD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GD---F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ALAGLIYGD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VVSGD---L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GLAGLIYGD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VVSGD---L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GLAGLIYGDVF 1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SGD---L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ALAGLIYGD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FSGG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SGD---LSQIW-I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VGGALAGLIYGDVF 23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F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SGN---WTDHW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IGGGLAGFIYENVL 23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FSGGAM</w:t>
      </w:r>
      <w:r w:rsidRPr="00A6772C">
        <w:rPr>
          <w:rFonts w:hAnsi="宋体" w:cs="宋体" w:hint="eastAsia"/>
        </w:rPr>
        <w:t>NPAC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S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IYGS---FKNQA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LGGATAALVYDNMV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FSGGAM</w:t>
      </w:r>
      <w:r w:rsidRPr="00A6772C">
        <w:rPr>
          <w:rFonts w:hAnsi="宋体" w:cs="宋体" w:hint="eastAsia"/>
        </w:rPr>
        <w:t>NPAC</w:t>
      </w:r>
      <w:r w:rsidRPr="00BA20AD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FGS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IYGS---FKNQA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VGPLLGGATAAFVYDNMV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F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AIAAFYHQFVL 27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F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AIAAFYHQFVL 27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F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LGPFIGAAIAAVYHQFVL 27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IAAF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IAAFYHQFVL 29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FNESKPWN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IAAF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IAAF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ESKP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IAAF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HEKAWDDQ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MIGAAAAALYHQFVL 2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3.PIP2_4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QEKAWDDQ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MIGAAAAALYHQFVL 2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QEKAWDDQ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MIGAAAAALYHQFVL 24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QEKAWDDQ-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QMIGAAAAALYHQFVL 24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QEKAWDDQQW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MIGAAAAALYHQFVL 24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QAWDH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AGPFAGATIAAFYHQFVL 2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QAWDH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AGPFAGAAIAAFYHQFVL 2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QAWDH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AGAALAAFYHQFVL 2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bookmarkStart w:id="5" w:name="OLE_LINK427"/>
      <w:r w:rsidRPr="00B84438">
        <w:rPr>
          <w:rFonts w:hAnsi="宋体" w:cs="宋体" w:hint="eastAsia"/>
          <w:highlight w:val="yellow"/>
        </w:rPr>
        <w:t>II</w:t>
      </w:r>
      <w:bookmarkEnd w:id="5"/>
      <w:r w:rsidRPr="00BE29E3">
        <w:rPr>
          <w:rFonts w:hAnsi="宋体" w:cs="宋体" w:hint="eastAsia"/>
        </w:rPr>
        <w:t>YNKDQAWDH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AGAALAAFYHQFVL 26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QKAWDDQ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SIAAL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QKAWDDQ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AIAALYHQFVL 26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EK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LAAAAYHQYIL 2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EK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LAAAAYHQYIL 2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EK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LAAAAYHQYIL 2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HEK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LAAAAYHQYIL 26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F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VI</w:t>
      </w:r>
      <w:r w:rsidRPr="00BE29E3">
        <w:rPr>
          <w:rFonts w:hAnsi="宋体" w:cs="宋体" w:hint="eastAsia"/>
        </w:rPr>
        <w:t>YNNEK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VGALAAAAYHQYIL 2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AWG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QIVI 2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QIVI 27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A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QL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QL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QL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N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T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T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T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I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T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1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YNKDHS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FAALYHVIVI 19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ITGTGI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A</w:t>
      </w:r>
      <w:r w:rsidRPr="00A6772C">
        <w:rPr>
          <w:rFonts w:hAnsi="宋体" w:cs="宋体" w:hint="eastAsia"/>
          <w:color w:val="FF0000"/>
        </w:rPr>
        <w:t>A</w:t>
      </w:r>
      <w:r w:rsidRPr="00B84438">
        <w:rPr>
          <w:rFonts w:hAnsi="宋体" w:cs="宋体" w:hint="eastAsia"/>
          <w:highlight w:val="yellow"/>
        </w:rPr>
        <w:t>II</w:t>
      </w:r>
      <w:r w:rsidRPr="00BE29E3">
        <w:rPr>
          <w:rFonts w:hAnsi="宋体" w:cs="宋体" w:hint="eastAsia"/>
        </w:rPr>
        <w:t>FNKDNAWDDHW-V</w:t>
      </w:r>
      <w:r w:rsidRPr="00DB14EB">
        <w:rPr>
          <w:rFonts w:hAnsi="宋体" w:cs="宋体" w:hint="eastAsia"/>
          <w:color w:val="FF0000"/>
        </w:rPr>
        <w:t>FW</w:t>
      </w:r>
      <w:r w:rsidRPr="00BE29E3">
        <w:rPr>
          <w:rFonts w:hAnsi="宋体" w:cs="宋体" w:hint="eastAsia"/>
        </w:rPr>
        <w:t>VGPFIGAALAALYHVIVI 27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VSGASM</w:t>
      </w:r>
      <w:r w:rsidRPr="00A6772C">
        <w:rPr>
          <w:rFonts w:hAnsi="宋体" w:cs="宋体" w:hint="eastAsia"/>
        </w:rPr>
        <w:t>NPG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VYNC---YKGI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ASPILGAVAGAWVYNTVR 2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VSGASM</w:t>
      </w:r>
      <w:r w:rsidRPr="00A6772C">
        <w:rPr>
          <w:rFonts w:hAnsi="宋体" w:cs="宋体" w:hint="eastAsia"/>
        </w:rPr>
        <w:t>NPG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VYNC---YKGI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ASPILGAVAGAWVYNTVR 2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VSGASM</w:t>
      </w:r>
      <w:r w:rsidRPr="00A6772C">
        <w:rPr>
          <w:rFonts w:hAnsi="宋体" w:cs="宋体" w:hint="eastAsia"/>
        </w:rPr>
        <w:t>NPG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VYNC---YRGI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ASPILGAVAGAWVYNTVR 2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VSGASM</w:t>
      </w:r>
      <w:r w:rsidRPr="00A6772C">
        <w:rPr>
          <w:rFonts w:hAnsi="宋体" w:cs="宋体" w:hint="eastAsia"/>
        </w:rPr>
        <w:t>NPG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MVYNC---YKGI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ASPILGAVAGAWVYNTVR 2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WGC---YKGIW-I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VSAALIHKLLP 2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I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WGC---YKGIW-I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LAPTLGAVSAALIHKLLP 2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WGC---YKGIW-I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LAPTLGAVSAALIHKLLP 2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VWGC---YKGIW-I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LAPTLGAVLAALIHKLLP 26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MGV---YDGL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GPLVGIMAGGFVYNLIR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V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MGV---YDGL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GPLVGIMAGGFVYNLIR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MGV---YKGIW-V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GPIIGIVAGGFVYNFIR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MGV---YKGI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GPIVGIMAGGFVYNFIR 25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4_random.NIP4_1b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IVMGV---YKDIW-V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GPIAGVMAGGFVYNFIR 20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IWGC---YKDLW-L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SPVIGALTGAWTYDMLR 2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IWGC---YKDLW-L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SPVIGALTGAWTYDMLR 23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A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YIWGC---YKDLW-L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SPVIGALTGAWIYNILR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A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YIWGC---YKDLW-L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SPVIGALTGAWIYNILR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A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YIWGC---YKNLW-L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SPVIGALIGAWTYNMLR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ISGASM</w:t>
      </w:r>
      <w:r w:rsidRPr="00A6772C">
        <w:rPr>
          <w:rFonts w:hAnsi="宋体" w:cs="宋体" w:hint="eastAsia"/>
        </w:rPr>
        <w:t>NPAR</w:t>
      </w:r>
      <w:r w:rsidRPr="00BA20AD">
        <w:rPr>
          <w:rFonts w:hAnsi="宋体" w:cs="宋体" w:hint="eastAsia"/>
          <w:color w:val="FF0000"/>
        </w:rPr>
        <w:t>S</w:t>
      </w:r>
      <w:r w:rsidRPr="00BE29E3">
        <w:rPr>
          <w:rFonts w:hAnsi="宋体" w:cs="宋体" w:hint="eastAsia"/>
        </w:rPr>
        <w:t>LA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YIWGC---YKDLW-I</w:t>
      </w:r>
      <w:r w:rsidRPr="00DB14EB">
        <w:rPr>
          <w:rFonts w:hAnsi="宋体" w:cs="宋体" w:hint="eastAsia"/>
          <w:color w:val="FF0000"/>
        </w:rPr>
        <w:t>YI</w:t>
      </w:r>
      <w:r w:rsidRPr="00BE29E3">
        <w:rPr>
          <w:rFonts w:hAnsi="宋体" w:cs="宋体" w:hint="eastAsia"/>
        </w:rPr>
        <w:t>VAPVVGALTGAWTYNMLR 25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STG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BE29E3">
        <w:rPr>
          <w:rFonts w:hAnsi="宋体" w:cs="宋体" w:hint="eastAsia"/>
        </w:rPr>
        <w:t>LASGN---YRSL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STG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LAS</w:t>
      </w:r>
      <w:r w:rsidRPr="00BE29E3">
        <w:rPr>
          <w:rFonts w:hAnsi="宋体" w:cs="宋体" w:hint="eastAsia"/>
        </w:rPr>
        <w:t>GN---YRLL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SSGG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LAS</w:t>
      </w:r>
      <w:r w:rsidRPr="00BE29E3">
        <w:rPr>
          <w:rFonts w:hAnsi="宋体" w:cs="宋体" w:hint="eastAsia"/>
        </w:rPr>
        <w:t>GN---YRSL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SSGG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LAS</w:t>
      </w:r>
      <w:r w:rsidRPr="00BE29E3">
        <w:rPr>
          <w:rFonts w:hAnsi="宋体" w:cs="宋体" w:hint="eastAsia"/>
        </w:rPr>
        <w:t>GN---YRSL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SSG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LAS</w:t>
      </w:r>
      <w:r w:rsidRPr="00BE29E3">
        <w:rPr>
          <w:rFonts w:hAnsi="宋体" w:cs="宋体" w:hint="eastAsia"/>
        </w:rPr>
        <w:t>GN---YRSLW-V</w:t>
      </w:r>
      <w:r w:rsidRPr="00DB14EB">
        <w:rPr>
          <w:rFonts w:hAnsi="宋体" w:cs="宋体" w:hint="eastAsia"/>
          <w:color w:val="FF0000"/>
        </w:rPr>
        <w:t>YM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SSG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LAS</w:t>
      </w:r>
      <w:r w:rsidRPr="00BE29E3">
        <w:rPr>
          <w:rFonts w:hAnsi="宋体" w:cs="宋体" w:hint="eastAsia"/>
        </w:rPr>
        <w:t>GN---YRSL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VAPTLGAISGAAVYTGVK 28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ATS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IAA</w:t>
      </w:r>
      <w:r w:rsidRPr="00BE29E3">
        <w:rPr>
          <w:rFonts w:hAnsi="宋体" w:cs="宋体" w:hint="eastAsia"/>
        </w:rPr>
        <w:t>NN---YRAI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TAPILGALIGAGTYTVVK 2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ATS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IAA</w:t>
      </w:r>
      <w:r w:rsidRPr="00BE29E3">
        <w:rPr>
          <w:rFonts w:hAnsi="宋体" w:cs="宋体" w:hint="eastAsia"/>
        </w:rPr>
        <w:t>NN---YRAI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TAPILGALIGAGTYTVVK 2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ATS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IAA</w:t>
      </w:r>
      <w:r w:rsidRPr="00BE29E3">
        <w:rPr>
          <w:rFonts w:hAnsi="宋体" w:cs="宋体" w:hint="eastAsia"/>
        </w:rPr>
        <w:t>NN---YRAI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TAPILGALIGAGTYTIVK 2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ATSASMNPVR</w:t>
      </w:r>
      <w:r w:rsidRPr="00BA20AD">
        <w:rPr>
          <w:rFonts w:hAnsi="宋体" w:cs="宋体" w:hint="eastAsia"/>
          <w:color w:val="FF0000"/>
        </w:rPr>
        <w:t>T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IAA</w:t>
      </w:r>
      <w:r w:rsidRPr="00BE29E3">
        <w:rPr>
          <w:rFonts w:hAnsi="宋体" w:cs="宋体" w:hint="eastAsia"/>
        </w:rPr>
        <w:t>NN---YRAIW-V</w:t>
      </w:r>
      <w:r w:rsidRPr="00DB14EB">
        <w:rPr>
          <w:rFonts w:hAnsi="宋体" w:cs="宋体" w:hint="eastAsia"/>
          <w:color w:val="FF0000"/>
        </w:rPr>
        <w:t>YL</w:t>
      </w:r>
      <w:r w:rsidRPr="00BE29E3">
        <w:rPr>
          <w:rFonts w:hAnsi="宋体" w:cs="宋体" w:hint="eastAsia"/>
        </w:rPr>
        <w:t>TAPILGALIGAGTYTIVK 28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ISGGSMNPAR</w:t>
      </w:r>
      <w:r w:rsidRPr="00BA20AD">
        <w:rPr>
          <w:rFonts w:hAnsi="宋体" w:cs="宋体" w:hint="eastAsia"/>
          <w:color w:val="FF0000"/>
        </w:rPr>
        <w:t>S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VVA</w:t>
      </w:r>
      <w:r w:rsidRPr="00BE29E3">
        <w:rPr>
          <w:rFonts w:hAnsi="宋体" w:cs="宋体" w:hint="eastAsia"/>
        </w:rPr>
        <w:t>WD---FEYIW-V</w:t>
      </w:r>
      <w:r w:rsidRPr="00DB14EB">
        <w:rPr>
          <w:rFonts w:hAnsi="宋体" w:cs="宋体" w:hint="eastAsia"/>
          <w:color w:val="FF0000"/>
        </w:rPr>
        <w:t>YM</w:t>
      </w:r>
      <w:r w:rsidRPr="00BE29E3">
        <w:rPr>
          <w:rFonts w:hAnsi="宋体" w:cs="宋体" w:hint="eastAsia"/>
        </w:rPr>
        <w:t>TAPVIGAIMGVLTYRTIS 2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ISGGSMNPAR</w:t>
      </w:r>
      <w:r w:rsidRPr="00BA20AD">
        <w:rPr>
          <w:rFonts w:hAnsi="宋体" w:cs="宋体" w:hint="eastAsia"/>
          <w:color w:val="FF0000"/>
        </w:rPr>
        <w:t>S</w:t>
      </w:r>
      <w:r w:rsidRPr="00BA20AD">
        <w:rPr>
          <w:rFonts w:hAnsi="宋体" w:cs="宋体" w:hint="eastAsia"/>
          <w:color w:val="000000" w:themeColor="text1"/>
        </w:rPr>
        <w:t>LGP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VVA</w:t>
      </w:r>
      <w:r w:rsidRPr="00BE29E3">
        <w:rPr>
          <w:rFonts w:hAnsi="宋体" w:cs="宋体" w:hint="eastAsia"/>
        </w:rPr>
        <w:t>WD---FEYIW-V</w:t>
      </w:r>
      <w:r w:rsidRPr="00DB14EB">
        <w:rPr>
          <w:rFonts w:hAnsi="宋体" w:cs="宋体" w:hint="eastAsia"/>
          <w:color w:val="FF0000"/>
        </w:rPr>
        <w:t>YM</w:t>
      </w:r>
      <w:r w:rsidRPr="00BE29E3">
        <w:rPr>
          <w:rFonts w:hAnsi="宋体" w:cs="宋体" w:hint="eastAsia"/>
        </w:rPr>
        <w:t>TAPVIGAIMGVLTYRTIS 25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YTGPA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MY</w:t>
      </w:r>
      <w:r w:rsidRPr="00BE29E3">
        <w:rPr>
          <w:rFonts w:hAnsi="宋体" w:cs="宋体" w:hint="eastAsia"/>
        </w:rPr>
        <w:t>SSHNTWD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ISSFVGALSAALVFRTIF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YTGPA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MY</w:t>
      </w:r>
      <w:r w:rsidRPr="00BE29E3">
        <w:rPr>
          <w:rFonts w:hAnsi="宋体" w:cs="宋体" w:hint="eastAsia"/>
        </w:rPr>
        <w:t>SSHNTWD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ISSFVGALSAALVFRTIF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YTGPA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MT</w:t>
      </w:r>
      <w:r w:rsidRPr="00BE29E3">
        <w:rPr>
          <w:rFonts w:hAnsi="宋体" w:cs="宋体" w:hint="eastAsia"/>
        </w:rPr>
        <w:t>SSHNTWD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ISSFVGALSAALVFRTIF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YTGPA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MT</w:t>
      </w:r>
      <w:r w:rsidRPr="00BE29E3">
        <w:rPr>
          <w:rFonts w:hAnsi="宋体" w:cs="宋体" w:hint="eastAsia"/>
        </w:rPr>
        <w:t>SSHNTWD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ISSFVGALSAALVFRTIF 22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FTRPF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IH</w:t>
      </w:r>
      <w:r w:rsidRPr="00BE29E3">
        <w:rPr>
          <w:rFonts w:hAnsi="宋体" w:cs="宋体" w:hint="eastAsia"/>
        </w:rPr>
        <w:t>KSHNTWN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FSSFTGAILSAILFRSLF 2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FTRPFMNPAI</w:t>
      </w:r>
      <w:r w:rsidRPr="00BA20AD">
        <w:rPr>
          <w:rFonts w:hAnsi="宋体" w:cs="宋体" w:hint="eastAsia"/>
          <w:color w:val="FF0000"/>
        </w:rPr>
        <w:t>A</w:t>
      </w:r>
      <w:r w:rsidRPr="00BA20AD">
        <w:rPr>
          <w:rFonts w:hAnsi="宋体" w:cs="宋体" w:hint="eastAsia"/>
          <w:color w:val="000000" w:themeColor="text1"/>
        </w:rPr>
        <w:t>F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IH</w:t>
      </w:r>
      <w:r w:rsidRPr="00BE29E3">
        <w:rPr>
          <w:rFonts w:hAnsi="宋体" w:cs="宋体" w:hint="eastAsia"/>
        </w:rPr>
        <w:t>KSHNTWNHFY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FSSFTGAILSAILFRSLF 23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LTGGCMNPAA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  <w:color w:val="000000" w:themeColor="text1"/>
        </w:rPr>
        <w:t>M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AR</w:t>
      </w:r>
      <w:r w:rsidRPr="00BE29E3">
        <w:rPr>
          <w:rFonts w:hAnsi="宋体" w:cs="宋体" w:hint="eastAsia"/>
        </w:rPr>
        <w:t>GEHITQEHLL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LGPVKATLLAVWFFNVVF 22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LTGGCMNPAA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  <w:color w:val="000000" w:themeColor="text1"/>
        </w:rPr>
        <w:t>M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AR</w:t>
      </w:r>
      <w:r w:rsidRPr="00BE29E3">
        <w:rPr>
          <w:rFonts w:hAnsi="宋体" w:cs="宋体" w:hint="eastAsia"/>
        </w:rPr>
        <w:t>GEHITQEHLL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LGPVKATLLAVWFFNVVF 22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LTGGCMNPAA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  <w:color w:val="000000" w:themeColor="text1"/>
        </w:rPr>
        <w:t>M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AR</w:t>
      </w:r>
      <w:r w:rsidRPr="00BE29E3">
        <w:rPr>
          <w:rFonts w:hAnsi="宋体" w:cs="宋体" w:hint="eastAsia"/>
        </w:rPr>
        <w:t>GEHITQEHLL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LGPIKATLLAVWFFNVVF 22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LTGGCMNPAA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  <w:color w:val="000000" w:themeColor="text1"/>
        </w:rPr>
        <w:t>M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AR</w:t>
      </w:r>
      <w:r w:rsidRPr="00BE29E3">
        <w:rPr>
          <w:rFonts w:hAnsi="宋体" w:cs="宋体" w:hint="eastAsia"/>
        </w:rPr>
        <w:t>GEHITQEHLL-V</w:t>
      </w:r>
      <w:r w:rsidRPr="00DB14EB">
        <w:rPr>
          <w:rFonts w:hAnsi="宋体" w:cs="宋体" w:hint="eastAsia"/>
          <w:color w:val="FF0000"/>
        </w:rPr>
        <w:t>YW</w:t>
      </w:r>
      <w:r w:rsidRPr="00BE29E3">
        <w:rPr>
          <w:rFonts w:hAnsi="宋体" w:cs="宋体" w:hint="eastAsia"/>
        </w:rPr>
        <w:t>LGPIKATLLAVWFFNVVF 22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LTGGYMNPAA</w:t>
      </w:r>
      <w:r w:rsidRPr="00BA20AD">
        <w:rPr>
          <w:rFonts w:hAnsi="宋体" w:cs="宋体" w:hint="eastAsia"/>
          <w:color w:val="FF0000"/>
        </w:rPr>
        <w:t>V</w:t>
      </w:r>
      <w:r w:rsidRPr="00BA20AD">
        <w:rPr>
          <w:rFonts w:hAnsi="宋体" w:cs="宋体" w:hint="eastAsia"/>
          <w:color w:val="000000" w:themeColor="text1"/>
        </w:rPr>
        <w:t>MGW</w:t>
      </w:r>
      <w:r w:rsidRPr="00A6772C">
        <w:rPr>
          <w:rFonts w:hAnsi="宋体" w:cs="宋体" w:hint="eastAsia"/>
          <w:color w:val="FF0000"/>
        </w:rPr>
        <w:t>A</w:t>
      </w:r>
      <w:r w:rsidRPr="00A6772C">
        <w:rPr>
          <w:rFonts w:hAnsi="宋体" w:cs="宋体" w:hint="eastAsia"/>
        </w:rPr>
        <w:t>YAR</w:t>
      </w:r>
      <w:r w:rsidRPr="00BE29E3">
        <w:rPr>
          <w:rFonts w:hAnsi="宋体" w:cs="宋体" w:hint="eastAsia"/>
        </w:rPr>
        <w:t>GEHITKEHLL-V</w:t>
      </w:r>
      <w:r w:rsidRPr="00DB14EB">
        <w:rPr>
          <w:rFonts w:hAnsi="宋体" w:cs="宋体" w:hint="eastAsia"/>
          <w:color w:val="FF0000"/>
        </w:rPr>
        <w:t>YC</w:t>
      </w:r>
      <w:r w:rsidRPr="00BE29E3">
        <w:rPr>
          <w:rFonts w:hAnsi="宋体" w:cs="宋体" w:hint="eastAsia"/>
        </w:rPr>
        <w:t>LGPVMATLLAVWFYNVVL 219</w:t>
      </w:r>
    </w:p>
    <w:p w:rsidR="000245B1" w:rsidRPr="00BE29E3" w:rsidRDefault="000245B1" w:rsidP="000245B1">
      <w:pPr>
        <w:pStyle w:val="a5"/>
        <w:ind w:firstLineChars="1600" w:firstLine="3360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 xml:space="preserve">:**   :. :        </w:t>
      </w:r>
      <w:r w:rsidRPr="00BA20AD">
        <w:rPr>
          <w:rFonts w:hAnsi="宋体" w:cs="宋体" w:hint="eastAsia"/>
          <w:color w:val="000000" w:themeColor="text1"/>
        </w:rPr>
        <w:t xml:space="preserve">   </w:t>
      </w:r>
      <w:r w:rsidRPr="00A6772C">
        <w:rPr>
          <w:rFonts w:hAnsi="宋体" w:cs="宋体" w:hint="eastAsia"/>
          <w:color w:val="FF0000"/>
        </w:rPr>
        <w:t xml:space="preserve">  </w:t>
      </w:r>
      <w:r w:rsidRPr="00BE29E3">
        <w:rPr>
          <w:rFonts w:hAnsi="宋体" w:cs="宋体" w:hint="eastAsia"/>
        </w:rPr>
        <w:t xml:space="preserve"> ::  .   .   .   .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IN---------TTHEQLPTTDY----------------------------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IN---------TTHEQLPTTDY----------------------------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IN---------TTHEQLPTTDY---------------------------- 22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INQ--------NGHEQLPTTDY----------------------------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INQ--------NGHEQLPTTDY----------------------------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IIE--------NGHEQLPTTDY----------------------------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IIE--------NGHEQLPTTDY----------------------------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IDS--------NGHEPLPSSDF---------------------------- 2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IDS--------NGHEPLPSSDF---------------------------- 25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IP--TEPPTQHTHHQPLAPEDY---------------------------- 2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IP--TEPPTQHTHHQPLAPEDY---------------------------- 26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IP--TEPPT-HPTHQPLAPEDY---------------------------- 2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IP--TEPPT-HPTHQPLAPEDY---------------------------- 2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IP--TEPPA-HHTHQPLAPEDY---------------------------- 2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7.TIP3_1c             IP--TEPPA-HHTHQPLAPEDF---------------------------- 26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IPNVNEPPR-HSTHQPLAPEDY---------------------------- 2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IPSVNEPPR-HSTHQPLAPEDY---------------------------- 2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IPNVNEPPR-HSVHQPLAPEDY---------------------------- 2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IPNVNEPPR-HSVHQPLAPEDY---------------------------- 26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MPSS--------EHVPLASEF----------------------------- 2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MPSS--------EHVPLASEF----------------------------- 2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MTS---------EHVPLASEF----------------------------- 2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MTS---------EHVPLASDF----------------------------- 24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MSSS--------EHVPLASDF----------------------------- 2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MSSS--------EHVPLASDF----------------------------- 2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IAESNQETE--SEHVPLISA------------------------------ 25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IGS--------YAPAPTTESYP----------------------------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IGS--------YAPAPTTESYP----------------------------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IGS--------YQEVETCEIRV---------------------------- 25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IGS--------YQEVETREIRV---------------------------- 21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_random.TIP2_3b      IGSP-------YEAVETREIRV---------------------------- 2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IGSP-------YEAVETREIRV---------------------------- 25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IDR---------SDVPLADDEQPFLN------------------------ 24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VVTAAE------DDRGSSTGDATGV------------------------- 25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VVPAAE------DDRGSSTGDATGV------------------------- 25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RASGSK------SLGSFRSAANV--------------------------- 2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RASGSK------SLGSFRSAANV--------------------------- 2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RASGSK------SLGSFRSAANV--------------------------- 2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RASGSK------SLGSFRSAANV---------------------------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RASGSK------SLGSFRSAANV--------------------------- 31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RASGSK------SLGSFRSAANV---------------------------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RASGSK------SLGSFRSAA----------------------------- 2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RASGSK------SLGSFRSAANV---------------------------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RAAGIK------SLGSFRSYA----------------------------- 2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RAAGIK------SLGSFRSSA----------------------------- 2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RAAGIK------SLGSFRSSA----------------------------- 26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RAAGIK------SLGSFRSSA----------------------------- 2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RAAGIK------SLGSFRSSA----------------------------- 25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RAGAVK------ALGSFRSQSRV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RAGAVK------ALGSFRSQSRV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RAGAVK------ALGSFRSQSHV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RAGAVK------ALGSFRSQSHV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RAGAMK------AYGSVRSQLHELHA------------------------ 2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RAGAMK------AYGSVRSQLHELHA------------------------ 2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RAAAVK------ALASFRSSATN--------------------------- 2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RAAAVK------ALASFRSNATN--------------------------- 2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RAAAVK------ALASFRSSATN--------------------------- 2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RAAAVK------ALASFRSSATN--------------------------- 2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RAAAVK------ALASFRSNATN--------------------------- 2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RAIPFK------SKT----------------------------------- 2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3.PIP1_5a             RAIPFK------SKT----------------------------------- 28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RAIPFK------TRT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RAIPFK------TRT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RAIPFK------T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RAIPFK------SKN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RAIPFK------SKN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RAIPFK------SKSKS--------------------------------- 2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RAIPFK------SKSKS--------------------------------- 28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RAIPFK------SRN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RAIPFK------SRN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RAIPFK------SRS----------------------------------- 22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RAFPFK------SRS----------------------------------- 20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c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RAIPFK------SRS-------------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YTDK--------PLREITKSGSF-------------------LKSARNGS 2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YTDK--------PLREITKSGSF-------------------LKSVRNGS 2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YTDK--------PLREITKSGSF-------------------LKALQNSS 2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YTDK--------PLREITKSGSF-------------------LKALQNSS 29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ATQK--------ANSEFSKTGSS-------------------HKRVTDLP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ATQK--------TNPEFSKTGSS-------------------HKRVTDLP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ATQK--------ANSEFSKTGSS-------------------HKRVTDLP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ATQK--------ANSEFSKTGSS-------------------HKRITDLP 28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FTDK--------PLKELTRNGSF-------------------LRSASPKH 27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FTDK--------PLKELTRNGSF-------------------LRSASPKH 27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FTDK--------PLGELTKSSSF-------------------LRKASANN 27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FTDK--------PLRELTKSASF-------------------LRSASPGP 28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FTDK--------PLRELTKSASF-------------------LRSISPKQ 22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STKK--------SYGEIIRPNCNKIPSRDRQEASQDEI--CVLQVVNQAN 30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STKK--------SYGEIIRPNCNKISSRDRQEASQDEI--CVLQVVNQAN 27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STNK--------SYGEIIRPNCNKVSSNDHQEASQDDSDSCVLRVVDPNN 29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STNK--------SYGEIIRPNCNKVSSNDHQEASQDDSDSCVLRVVDPNN 29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STNK--------SYGEIIRPNCNKVSSNDHQEASQDDS--CVLRVVDPNN 2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STNK--------SFGEIIRPNCN-------KEASLEEF--CVLQMVDPNN 290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LNDS--------AT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LNDN--------VT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LNDS--------AT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LNDS--------AT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LNDN--------VS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LNDN--------VSDPPRQVRSF--------------------RR----- 301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LPE---------EDEEHKEKRSF--------------------RR----- 30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LPE---------EDEEHKEKRSF--------------------RR----- 30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LPE---------EDEAPKEKRSF--------------------RR----- 30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7.NIP6_1b             LPE---------EDEAPKEKRSF--------------------RR----- 30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LKSR--------PSPHSPPVSSLLR------------------------- 2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LKSR--------PSPHSPPVSSLLR------------------------- 272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PP-----------PTPQQK-----------KQKKA---------------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PP-----------HKPQQK-----------KQKKA--------------- 239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PPSPSPSP-----SRPQKKQKKQKKQKKAEKQKKA--------------- 25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PPSPSP-------PRPQKKQKKQKKPKKAEKQKKA--------------- 25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PP-----------PLPVQK-----------KQKKA---------------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PP-----------PLPVQK-----------KQKKA--------------- 24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KPLTEEQQ-----EKPKAKSE-----------------------------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KPLTEEQQ-----EKPKAKSE----------------------------- 23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RPLTEEE------EKPKAKTD----------------------------- 2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RPLTEEE------EKPKAKTD----------------------------- 23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KPLTEEH------EKPKAKSE----------------------------- 234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TIP1_1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1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1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1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TIP1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1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1_3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1_3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3_1c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3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3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TIP3_1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TIP3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TIP3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3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3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1d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T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TIP2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TIP2_1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T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TIP2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TIP2_1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_random.TIP2_2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_random.TIP2_2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_random.TIP2_3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TIP2_3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A06_random.TIP2_3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TIP2_3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TIP4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TIP5_1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6.TIP5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2_1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b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2_2/2_3c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2_2/2_3a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a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2/2_3b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4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4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2_4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PIP2_4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PIP2_4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2_5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2_5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PIP2_5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PIP2_5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6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2_6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2_7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PIP2_7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2_7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PIP2_7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2_7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PIP1_5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5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3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PIP1_3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PIP1_3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PIP1_4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_random.PIP1_4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4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4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PIP1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PIP1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nn_random.PIP1_1c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PIP1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PIP1_2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PIP1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PIP1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lastRenderedPageBreak/>
        <w:t>BnaC04.PIP1_2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PIP1_2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7.NIP1_2b             SR--------------------- 2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1_2b             SR--------------------- 298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NIP1_2a             SR--------------------- 29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NIP1_2a             SR--------------------- 297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b             L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b             L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2_1a             L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2_1a             L---------------------- 28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.NIP4_1a             KTSTSKS---------------- 2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a             KTSTSKS---------------- 2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NIP4_1b             NASSSNS---------------- 2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4_2a      NR--------------------- 28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4_random.NIP4_1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8.NIP3_1c             RKEFICSSPTDINDKRNVTCKLP 32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8.NIP3_1c             RKEFICSSPTDINDKRNVTCKLP 296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b             RKFFILSSPTDINETCNVTCKLA 3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3_1a             RKFFILSSPTDINETCNVTCKLA 315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b             RKIFILSSPTDINETCNVTCKLA 3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3_1a             RKIFILSSPIDINDTCNITCKLA 313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NIP5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3.NIP5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2.NIP5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5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5_1c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_random.NIP5_1c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_random.NIP6_1c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2.NIP6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6.NIP6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NIP6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NIP7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.NIP7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5_random.SIP1_1b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5.SIP1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1.SIP1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1.SIP1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9_random.SIP1_2a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10.SIP1_2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nn_random.SIP2_1c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7.S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4.SIP2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C03.SIP2_1a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  <w:r w:rsidRPr="00BE29E3">
        <w:rPr>
          <w:rFonts w:hAnsi="宋体" w:cs="宋体" w:hint="eastAsia"/>
        </w:rPr>
        <w:t>BnaA09.SIP2_1b             -----------------------</w:t>
      </w: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0245B1" w:rsidRPr="00BE29E3" w:rsidRDefault="000245B1" w:rsidP="000245B1">
      <w:pPr>
        <w:pStyle w:val="a5"/>
        <w:jc w:val="left"/>
        <w:rPr>
          <w:rFonts w:hAnsi="宋体" w:cs="宋体"/>
        </w:rPr>
      </w:pPr>
    </w:p>
    <w:p w:rsidR="005F4EC1" w:rsidRDefault="005F4EC1"/>
    <w:sectPr w:rsidR="005F4EC1" w:rsidSect="00F940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81D" w:rsidRDefault="0001781D" w:rsidP="000245B1">
      <w:r>
        <w:separator/>
      </w:r>
    </w:p>
  </w:endnote>
  <w:endnote w:type="continuationSeparator" w:id="0">
    <w:p w:rsidR="0001781D" w:rsidRDefault="0001781D" w:rsidP="0002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81D" w:rsidRDefault="0001781D" w:rsidP="000245B1">
      <w:r>
        <w:separator/>
      </w:r>
    </w:p>
  </w:footnote>
  <w:footnote w:type="continuationSeparator" w:id="0">
    <w:p w:rsidR="0001781D" w:rsidRDefault="0001781D" w:rsidP="000245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 w:rsidP="008E261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40CD" w:rsidRDefault="00F940C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46C"/>
    <w:rsid w:val="0001781D"/>
    <w:rsid w:val="000245B1"/>
    <w:rsid w:val="0008446C"/>
    <w:rsid w:val="000B47C8"/>
    <w:rsid w:val="00417562"/>
    <w:rsid w:val="00472869"/>
    <w:rsid w:val="00475C88"/>
    <w:rsid w:val="00525A04"/>
    <w:rsid w:val="005F4EC1"/>
    <w:rsid w:val="00601B4C"/>
    <w:rsid w:val="00647028"/>
    <w:rsid w:val="00826844"/>
    <w:rsid w:val="008E261D"/>
    <w:rsid w:val="00950CDA"/>
    <w:rsid w:val="00B84438"/>
    <w:rsid w:val="00D453E5"/>
    <w:rsid w:val="00E50EAD"/>
    <w:rsid w:val="00F03FB5"/>
    <w:rsid w:val="00F520A5"/>
    <w:rsid w:val="00F9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5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5B1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0245B1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0245B1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5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5B1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0245B1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0245B1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Data Sheet 1.DOCX</TitleName>
    <IsDeleted xmlns="2875402c-7890-4be1-84f3-7441250a63d0">false</IsDeleted>
    <DocumentId xmlns="2875402c-7890-4be1-84f3-7441250a63d0">Data Sheet 1.DOCX</DocumentId>
    <DocumentType xmlns="2875402c-7890-4be1-84f3-7441250a63d0">Data Sheet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087C5C9-2306-4278-B316-080BCDFB4E39}"/>
</file>

<file path=customXml/itemProps2.xml><?xml version="1.0" encoding="utf-8"?>
<ds:datastoreItem xmlns:ds="http://schemas.openxmlformats.org/officeDocument/2006/customXml" ds:itemID="{10132F0E-50FA-442A-9DC7-ADAB2A2EBFF9}"/>
</file>

<file path=customXml/itemProps3.xml><?xml version="1.0" encoding="utf-8"?>
<ds:datastoreItem xmlns:ds="http://schemas.openxmlformats.org/officeDocument/2006/customXml" ds:itemID="{93974C04-7CF4-4451-8243-3D179BE68D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5</Pages>
  <Words>12690</Words>
  <Characters>72334</Characters>
  <Application>Microsoft Office Word</Application>
  <DocSecurity>0</DocSecurity>
  <Lines>602</Lines>
  <Paragraphs>169</Paragraphs>
  <ScaleCrop>false</ScaleCrop>
  <Company>HZAU</Company>
  <LinksUpToDate>false</LinksUpToDate>
  <CharactersWithSpaces>8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dan</dc:creator>
  <cp:keywords/>
  <dc:description/>
  <cp:lastModifiedBy>微软用户</cp:lastModifiedBy>
  <cp:revision>12</cp:revision>
  <dcterms:created xsi:type="dcterms:W3CDTF">2017-04-10T02:52:00Z</dcterms:created>
  <dcterms:modified xsi:type="dcterms:W3CDTF">2017-05-21T07:38:00Z</dcterms:modified>
</cp:coreProperties>
</file>